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5AF6" w:rsidRDefault="00CA5AF6" w:rsidP="00CA5AF6">
      <w:pPr>
        <w:pStyle w:val="ae"/>
        <w:spacing w:before="0" w:beforeAutospacing="0" w:after="0" w:afterAutospacing="0" w:line="360" w:lineRule="auto"/>
        <w:contextualSpacing/>
        <w:jc w:val="both"/>
        <w:rPr>
          <w:rFonts w:ascii="Arial" w:eastAsiaTheme="minorEastAsia" w:hAnsi="Arial" w:cs="Arial"/>
          <w:b/>
          <w:color w:val="000000" w:themeColor="text1"/>
          <w:kern w:val="24"/>
          <w:sz w:val="22"/>
          <w:szCs w:val="22"/>
          <w:lang w:val="en-GB"/>
        </w:rPr>
      </w:pPr>
      <w:bookmarkStart w:id="0" w:name="_GoBack"/>
      <w:bookmarkEnd w:id="0"/>
      <w:r>
        <w:rPr>
          <w:rFonts w:ascii="Arial" w:eastAsiaTheme="minorEastAsia" w:hAnsi="Arial" w:cs="Arial"/>
          <w:b/>
          <w:bCs/>
          <w:color w:val="000000" w:themeColor="text1"/>
          <w:kern w:val="24"/>
          <w:sz w:val="22"/>
          <w:szCs w:val="22"/>
        </w:rPr>
        <w:t>Table S2</w:t>
      </w:r>
      <w:r w:rsidRPr="00BE585C">
        <w:rPr>
          <w:rFonts w:ascii="Arial" w:eastAsiaTheme="minorEastAsia" w:hAnsi="Arial" w:cs="Arial"/>
          <w:color w:val="000000" w:themeColor="text1"/>
          <w:kern w:val="24"/>
          <w:sz w:val="22"/>
          <w:szCs w:val="22"/>
        </w:rPr>
        <w:t xml:space="preserve"> </w:t>
      </w:r>
    </w:p>
    <w:tbl>
      <w:tblPr>
        <w:tblpPr w:leftFromText="180" w:rightFromText="180" w:vertAnchor="text" w:horzAnchor="margin" w:tblpY="303"/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89"/>
        <w:gridCol w:w="1390"/>
        <w:gridCol w:w="1390"/>
        <w:gridCol w:w="1390"/>
        <w:gridCol w:w="1390"/>
        <w:gridCol w:w="1393"/>
      </w:tblGrid>
      <w:tr w:rsidR="00CA5AF6" w:rsidRPr="00FE0CAF" w:rsidTr="00380CC4">
        <w:trPr>
          <w:trHeight w:val="300"/>
        </w:trPr>
        <w:tc>
          <w:tcPr>
            <w:tcW w:w="83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A5AF6" w:rsidRPr="00FE0CAF" w:rsidRDefault="00CA5AF6" w:rsidP="00380CC4">
            <w:pPr>
              <w:widowControl w:val="0"/>
              <w:spacing w:line="240" w:lineRule="auto"/>
              <w:contextualSpacing/>
              <w:jc w:val="both"/>
              <w:rPr>
                <w:rFonts w:ascii="Arial" w:eastAsia="宋体" w:hAnsi="Arial" w:cs="Arial"/>
                <w:color w:val="000000"/>
                <w:kern w:val="2"/>
                <w:lang w:val="en-US"/>
              </w:rPr>
            </w:pPr>
            <w:r w:rsidRPr="00FE0CAF">
              <w:rPr>
                <w:rFonts w:ascii="Arial" w:hAnsi="Arial" w:cs="Arial"/>
                <w:color w:val="000000"/>
              </w:rPr>
              <w:t xml:space="preserve">　</w:t>
            </w:r>
          </w:p>
        </w:tc>
        <w:tc>
          <w:tcPr>
            <w:tcW w:w="83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A5AF6" w:rsidRPr="00FE0CAF" w:rsidRDefault="00CA5AF6" w:rsidP="00380CC4">
            <w:pPr>
              <w:widowControl w:val="0"/>
              <w:spacing w:line="240" w:lineRule="auto"/>
              <w:contextualSpacing/>
              <w:jc w:val="center"/>
              <w:rPr>
                <w:rFonts w:ascii="Arial" w:eastAsia="宋体" w:hAnsi="Arial" w:cs="Arial"/>
                <w:color w:val="000000"/>
                <w:kern w:val="2"/>
                <w:lang w:val="en-US"/>
              </w:rPr>
            </w:pPr>
            <w:r w:rsidRPr="00FE0CAF">
              <w:rPr>
                <w:rFonts w:ascii="Arial" w:hAnsi="Arial" w:cs="Arial"/>
                <w:color w:val="000000"/>
              </w:rPr>
              <w:t xml:space="preserve">  V6</w:t>
            </w:r>
          </w:p>
        </w:tc>
        <w:tc>
          <w:tcPr>
            <w:tcW w:w="83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A5AF6" w:rsidRPr="00FE0CAF" w:rsidRDefault="00CA5AF6" w:rsidP="00380CC4">
            <w:pPr>
              <w:widowControl w:val="0"/>
              <w:spacing w:line="240" w:lineRule="auto"/>
              <w:contextualSpacing/>
              <w:jc w:val="center"/>
              <w:rPr>
                <w:rFonts w:ascii="Arial" w:eastAsia="宋体" w:hAnsi="Arial" w:cs="Arial"/>
                <w:color w:val="000000"/>
                <w:kern w:val="2"/>
                <w:lang w:val="en-US"/>
              </w:rPr>
            </w:pPr>
            <w:r w:rsidRPr="00FE0CAF">
              <w:rPr>
                <w:rFonts w:ascii="Arial" w:hAnsi="Arial" w:cs="Arial"/>
                <w:color w:val="000000"/>
              </w:rPr>
              <w:t>V12</w:t>
            </w:r>
          </w:p>
        </w:tc>
        <w:tc>
          <w:tcPr>
            <w:tcW w:w="83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A5AF6" w:rsidRPr="00FE0CAF" w:rsidRDefault="00CA5AF6" w:rsidP="00380CC4">
            <w:pPr>
              <w:widowControl w:val="0"/>
              <w:spacing w:line="240" w:lineRule="auto"/>
              <w:contextualSpacing/>
              <w:jc w:val="center"/>
              <w:rPr>
                <w:rFonts w:ascii="Arial" w:eastAsia="宋体" w:hAnsi="Arial" w:cs="Arial"/>
                <w:color w:val="000000"/>
                <w:kern w:val="2"/>
                <w:lang w:val="en-US"/>
              </w:rPr>
            </w:pPr>
            <w:r w:rsidRPr="00FE0CAF">
              <w:rPr>
                <w:rFonts w:ascii="Arial" w:hAnsi="Arial" w:cs="Arial"/>
                <w:color w:val="000000"/>
              </w:rPr>
              <w:t>R1</w:t>
            </w:r>
          </w:p>
        </w:tc>
        <w:tc>
          <w:tcPr>
            <w:tcW w:w="83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A5AF6" w:rsidRPr="00FE0CAF" w:rsidRDefault="00CA5AF6" w:rsidP="00380CC4">
            <w:pPr>
              <w:widowControl w:val="0"/>
              <w:spacing w:line="240" w:lineRule="auto"/>
              <w:contextualSpacing/>
              <w:jc w:val="center"/>
              <w:rPr>
                <w:rFonts w:ascii="Arial" w:eastAsia="宋体" w:hAnsi="Arial" w:cs="Arial"/>
                <w:color w:val="000000"/>
                <w:kern w:val="2"/>
                <w:lang w:val="en-US"/>
              </w:rPr>
            </w:pPr>
            <w:r w:rsidRPr="00FE0CAF">
              <w:rPr>
                <w:rFonts w:ascii="Arial" w:hAnsi="Arial" w:cs="Arial"/>
                <w:color w:val="000000"/>
              </w:rPr>
              <w:t>R3</w:t>
            </w:r>
          </w:p>
        </w:tc>
        <w:tc>
          <w:tcPr>
            <w:tcW w:w="83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A5AF6" w:rsidRPr="00FE0CAF" w:rsidRDefault="00CA5AF6" w:rsidP="00380CC4">
            <w:pPr>
              <w:widowControl w:val="0"/>
              <w:spacing w:line="240" w:lineRule="auto"/>
              <w:contextualSpacing/>
              <w:jc w:val="center"/>
              <w:rPr>
                <w:rFonts w:ascii="Arial" w:eastAsia="宋体" w:hAnsi="Arial" w:cs="Arial"/>
                <w:color w:val="000000"/>
                <w:kern w:val="2"/>
                <w:lang w:val="en-US"/>
              </w:rPr>
            </w:pPr>
            <w:r w:rsidRPr="00FE0CAF">
              <w:rPr>
                <w:rFonts w:ascii="Arial" w:hAnsi="Arial" w:cs="Arial"/>
                <w:color w:val="000000"/>
              </w:rPr>
              <w:t>R6</w:t>
            </w:r>
          </w:p>
        </w:tc>
      </w:tr>
      <w:tr w:rsidR="00CA5AF6" w:rsidRPr="00FE0CAF" w:rsidTr="00380CC4">
        <w:trPr>
          <w:trHeight w:val="300"/>
        </w:trPr>
        <w:tc>
          <w:tcPr>
            <w:tcW w:w="833" w:type="pct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A5AF6" w:rsidRPr="00FE0CAF" w:rsidRDefault="00CA5AF6" w:rsidP="00380CC4">
            <w:pPr>
              <w:widowControl w:val="0"/>
              <w:spacing w:line="240" w:lineRule="auto"/>
              <w:contextualSpacing/>
              <w:jc w:val="both"/>
              <w:rPr>
                <w:rFonts w:ascii="Arial" w:eastAsia="宋体" w:hAnsi="Arial" w:cs="Arial"/>
                <w:color w:val="000000"/>
                <w:kern w:val="2"/>
                <w:lang w:val="en-US"/>
              </w:rPr>
            </w:pPr>
            <w:r w:rsidRPr="00FE0CAF">
              <w:rPr>
                <w:rFonts w:ascii="Arial" w:hAnsi="Arial" w:cs="Arial"/>
                <w:color w:val="000000"/>
              </w:rPr>
              <w:t>Total</w:t>
            </w:r>
          </w:p>
        </w:tc>
        <w:tc>
          <w:tcPr>
            <w:tcW w:w="833" w:type="pct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A5AF6" w:rsidRPr="00FE0CAF" w:rsidRDefault="00CA5AF6" w:rsidP="00380CC4">
            <w:pPr>
              <w:widowControl w:val="0"/>
              <w:spacing w:line="240" w:lineRule="auto"/>
              <w:contextualSpacing/>
              <w:jc w:val="center"/>
              <w:rPr>
                <w:rFonts w:ascii="Arial" w:eastAsia="宋体" w:hAnsi="Arial" w:cs="Arial"/>
                <w:color w:val="000000"/>
                <w:kern w:val="2"/>
                <w:lang w:val="en-US"/>
              </w:rPr>
            </w:pPr>
            <w:r w:rsidRPr="00FE0CAF">
              <w:rPr>
                <w:rFonts w:ascii="Arial" w:hAnsi="Arial" w:cs="Arial"/>
                <w:color w:val="000000"/>
              </w:rPr>
              <w:t>70</w:t>
            </w:r>
          </w:p>
        </w:tc>
        <w:tc>
          <w:tcPr>
            <w:tcW w:w="833" w:type="pct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A5AF6" w:rsidRPr="00FE0CAF" w:rsidRDefault="00CA5AF6" w:rsidP="00380CC4">
            <w:pPr>
              <w:widowControl w:val="0"/>
              <w:spacing w:line="240" w:lineRule="auto"/>
              <w:contextualSpacing/>
              <w:jc w:val="center"/>
              <w:rPr>
                <w:rFonts w:ascii="Arial" w:eastAsia="宋体" w:hAnsi="Arial" w:cs="Arial"/>
                <w:color w:val="000000"/>
                <w:kern w:val="2"/>
                <w:lang w:val="en-US"/>
              </w:rPr>
            </w:pPr>
            <w:r w:rsidRPr="00FE0CAF">
              <w:rPr>
                <w:rFonts w:ascii="Arial" w:hAnsi="Arial" w:cs="Arial"/>
                <w:color w:val="000000"/>
              </w:rPr>
              <w:t>54</w:t>
            </w:r>
          </w:p>
        </w:tc>
        <w:tc>
          <w:tcPr>
            <w:tcW w:w="833" w:type="pct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A5AF6" w:rsidRPr="00FE0CAF" w:rsidRDefault="00CA5AF6" w:rsidP="00380CC4">
            <w:pPr>
              <w:widowControl w:val="0"/>
              <w:spacing w:line="240" w:lineRule="auto"/>
              <w:contextualSpacing/>
              <w:jc w:val="center"/>
              <w:rPr>
                <w:rFonts w:ascii="Arial" w:eastAsia="宋体" w:hAnsi="Arial" w:cs="Arial"/>
                <w:color w:val="000000"/>
                <w:kern w:val="2"/>
                <w:lang w:val="en-US"/>
              </w:rPr>
            </w:pPr>
            <w:r w:rsidRPr="00FE0CAF">
              <w:rPr>
                <w:rFonts w:ascii="Arial" w:hAnsi="Arial" w:cs="Arial"/>
                <w:color w:val="000000"/>
              </w:rPr>
              <w:t>115</w:t>
            </w:r>
          </w:p>
        </w:tc>
        <w:tc>
          <w:tcPr>
            <w:tcW w:w="833" w:type="pct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A5AF6" w:rsidRPr="00FE0CAF" w:rsidRDefault="00CA5AF6" w:rsidP="00380CC4">
            <w:pPr>
              <w:widowControl w:val="0"/>
              <w:spacing w:line="240" w:lineRule="auto"/>
              <w:contextualSpacing/>
              <w:jc w:val="center"/>
              <w:rPr>
                <w:rFonts w:ascii="Arial" w:eastAsia="宋体" w:hAnsi="Arial" w:cs="Arial"/>
                <w:color w:val="000000"/>
                <w:kern w:val="2"/>
                <w:lang w:val="en-US"/>
              </w:rPr>
            </w:pPr>
            <w:r w:rsidRPr="00FE0CAF">
              <w:rPr>
                <w:rFonts w:ascii="Arial" w:hAnsi="Arial" w:cs="Arial"/>
                <w:color w:val="000000"/>
              </w:rPr>
              <w:t>81</w:t>
            </w:r>
          </w:p>
        </w:tc>
        <w:tc>
          <w:tcPr>
            <w:tcW w:w="835" w:type="pct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A5AF6" w:rsidRPr="00FE0CAF" w:rsidRDefault="00CA5AF6" w:rsidP="00380CC4">
            <w:pPr>
              <w:widowControl w:val="0"/>
              <w:spacing w:line="240" w:lineRule="auto"/>
              <w:contextualSpacing/>
              <w:jc w:val="center"/>
              <w:rPr>
                <w:rFonts w:ascii="Arial" w:eastAsia="宋体" w:hAnsi="Arial" w:cs="Arial"/>
                <w:color w:val="000000"/>
                <w:kern w:val="2"/>
                <w:lang w:val="en-US"/>
              </w:rPr>
            </w:pPr>
            <w:r w:rsidRPr="00FE0CAF">
              <w:rPr>
                <w:rFonts w:ascii="Arial" w:hAnsi="Arial" w:cs="Arial"/>
                <w:color w:val="000000"/>
              </w:rPr>
              <w:t>149</w:t>
            </w:r>
          </w:p>
        </w:tc>
      </w:tr>
      <w:tr w:rsidR="00CA5AF6" w:rsidRPr="00FE0CAF" w:rsidTr="00380CC4">
        <w:trPr>
          <w:trHeight w:val="300"/>
        </w:trPr>
        <w:tc>
          <w:tcPr>
            <w:tcW w:w="833" w:type="pct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A5AF6" w:rsidRPr="00FE0CAF" w:rsidRDefault="00CA5AF6" w:rsidP="00380CC4">
            <w:pPr>
              <w:widowControl w:val="0"/>
              <w:spacing w:line="240" w:lineRule="auto"/>
              <w:contextualSpacing/>
              <w:jc w:val="center"/>
              <w:rPr>
                <w:rFonts w:ascii="Arial" w:eastAsia="宋体" w:hAnsi="Arial" w:cs="Arial"/>
                <w:color w:val="000000"/>
                <w:kern w:val="2"/>
                <w:lang w:val="en-US"/>
              </w:rPr>
            </w:pPr>
            <w:r w:rsidRPr="00FE0CAF">
              <w:rPr>
                <w:rFonts w:ascii="Arial" w:hAnsi="Arial" w:cs="Arial"/>
                <w:color w:val="000000"/>
              </w:rPr>
              <w:t xml:space="preserve">　</w:t>
            </w:r>
          </w:p>
        </w:tc>
        <w:tc>
          <w:tcPr>
            <w:tcW w:w="833" w:type="pct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A5AF6" w:rsidRPr="00FE0CAF" w:rsidRDefault="00CA5AF6" w:rsidP="00380CC4">
            <w:pPr>
              <w:widowControl w:val="0"/>
              <w:spacing w:line="240" w:lineRule="auto"/>
              <w:contextualSpacing/>
              <w:jc w:val="center"/>
              <w:rPr>
                <w:rFonts w:ascii="Arial" w:eastAsia="宋体" w:hAnsi="Arial" w:cs="Arial"/>
                <w:color w:val="000000"/>
                <w:kern w:val="2"/>
                <w:lang w:val="en-US"/>
              </w:rPr>
            </w:pPr>
            <w:r w:rsidRPr="00FE0CAF">
              <w:rPr>
                <w:rFonts w:ascii="Arial" w:hAnsi="Arial" w:cs="Arial"/>
                <w:color w:val="000000"/>
              </w:rPr>
              <w:t xml:space="preserve">　</w:t>
            </w:r>
          </w:p>
        </w:tc>
        <w:tc>
          <w:tcPr>
            <w:tcW w:w="833" w:type="pct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A5AF6" w:rsidRPr="00FE0CAF" w:rsidRDefault="00CA5AF6" w:rsidP="00380CC4">
            <w:pPr>
              <w:widowControl w:val="0"/>
              <w:spacing w:line="240" w:lineRule="auto"/>
              <w:contextualSpacing/>
              <w:jc w:val="center"/>
              <w:rPr>
                <w:rFonts w:ascii="Arial" w:eastAsia="宋体" w:hAnsi="Arial" w:cs="Arial"/>
                <w:color w:val="000000"/>
                <w:kern w:val="2"/>
                <w:lang w:val="en-US"/>
              </w:rPr>
            </w:pPr>
            <w:r w:rsidRPr="00FE0CAF">
              <w:rPr>
                <w:rFonts w:ascii="Arial" w:hAnsi="Arial" w:cs="Arial"/>
                <w:color w:val="000000"/>
              </w:rPr>
              <w:t xml:space="preserve">　</w:t>
            </w:r>
          </w:p>
        </w:tc>
        <w:tc>
          <w:tcPr>
            <w:tcW w:w="833" w:type="pct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A5AF6" w:rsidRPr="00FE0CAF" w:rsidRDefault="00CA5AF6" w:rsidP="00380CC4">
            <w:pPr>
              <w:widowControl w:val="0"/>
              <w:spacing w:line="240" w:lineRule="auto"/>
              <w:contextualSpacing/>
              <w:jc w:val="center"/>
              <w:rPr>
                <w:rFonts w:ascii="Arial" w:eastAsia="宋体" w:hAnsi="Arial" w:cs="Arial"/>
                <w:color w:val="000000"/>
                <w:kern w:val="2"/>
                <w:lang w:val="en-US"/>
              </w:rPr>
            </w:pPr>
            <w:r w:rsidRPr="00FE0CAF">
              <w:rPr>
                <w:rFonts w:ascii="Arial" w:hAnsi="Arial" w:cs="Arial"/>
                <w:color w:val="000000"/>
              </w:rPr>
              <w:t xml:space="preserve">　</w:t>
            </w:r>
          </w:p>
        </w:tc>
        <w:tc>
          <w:tcPr>
            <w:tcW w:w="833" w:type="pct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A5AF6" w:rsidRPr="00FE0CAF" w:rsidRDefault="00CA5AF6" w:rsidP="00380CC4">
            <w:pPr>
              <w:widowControl w:val="0"/>
              <w:spacing w:line="240" w:lineRule="auto"/>
              <w:contextualSpacing/>
              <w:jc w:val="center"/>
              <w:rPr>
                <w:rFonts w:ascii="Arial" w:eastAsia="宋体" w:hAnsi="Arial" w:cs="Arial"/>
                <w:color w:val="000000"/>
                <w:kern w:val="2"/>
                <w:lang w:val="en-US"/>
              </w:rPr>
            </w:pPr>
            <w:r w:rsidRPr="00FE0CAF">
              <w:rPr>
                <w:rFonts w:ascii="Arial" w:hAnsi="Arial" w:cs="Arial"/>
                <w:color w:val="000000"/>
              </w:rPr>
              <w:t xml:space="preserve">　</w:t>
            </w:r>
          </w:p>
        </w:tc>
        <w:tc>
          <w:tcPr>
            <w:tcW w:w="835" w:type="pct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A5AF6" w:rsidRPr="00FE0CAF" w:rsidRDefault="00CA5AF6" w:rsidP="00380CC4">
            <w:pPr>
              <w:widowControl w:val="0"/>
              <w:spacing w:line="240" w:lineRule="auto"/>
              <w:contextualSpacing/>
              <w:jc w:val="center"/>
              <w:rPr>
                <w:rFonts w:ascii="Arial" w:eastAsia="宋体" w:hAnsi="Arial" w:cs="Arial"/>
                <w:color w:val="000000"/>
                <w:kern w:val="2"/>
                <w:lang w:val="en-US"/>
              </w:rPr>
            </w:pPr>
            <w:r w:rsidRPr="00FE0CAF">
              <w:rPr>
                <w:rFonts w:ascii="Arial" w:hAnsi="Arial" w:cs="Arial"/>
                <w:color w:val="000000"/>
              </w:rPr>
              <w:t xml:space="preserve">　</w:t>
            </w:r>
          </w:p>
        </w:tc>
      </w:tr>
      <w:tr w:rsidR="00CA5AF6" w:rsidRPr="00FE0CAF" w:rsidTr="00380CC4">
        <w:trPr>
          <w:trHeight w:val="345"/>
        </w:trPr>
        <w:tc>
          <w:tcPr>
            <w:tcW w:w="5000" w:type="pct"/>
            <w:gridSpan w:val="6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A5AF6" w:rsidRPr="00FE0CAF" w:rsidRDefault="00CA5AF6" w:rsidP="00380CC4">
            <w:pPr>
              <w:widowControl w:val="0"/>
              <w:spacing w:line="240" w:lineRule="auto"/>
              <w:contextualSpacing/>
              <w:jc w:val="both"/>
              <w:rPr>
                <w:rFonts w:ascii="Arial" w:eastAsia="宋体" w:hAnsi="Arial" w:cs="Arial"/>
                <w:color w:val="000000"/>
                <w:kern w:val="2"/>
                <w:lang w:val="en-US"/>
              </w:rPr>
            </w:pPr>
            <w:r w:rsidRPr="00FE0CAF">
              <w:rPr>
                <w:rFonts w:ascii="Arial" w:hAnsi="Arial" w:cs="Arial"/>
                <w:color w:val="000000"/>
              </w:rPr>
              <w:t>Yield ranges (Mg ha</w:t>
            </w:r>
            <w:r w:rsidRPr="00FE0CAF">
              <w:rPr>
                <w:rFonts w:ascii="Arial" w:hAnsi="Arial" w:cs="Arial"/>
                <w:color w:val="000000"/>
                <w:vertAlign w:val="superscript"/>
              </w:rPr>
              <w:t>–1</w:t>
            </w:r>
            <w:r w:rsidRPr="00FE0CAF">
              <w:rPr>
                <w:rFonts w:ascii="Arial" w:hAnsi="Arial" w:cs="Arial"/>
                <w:color w:val="000000"/>
              </w:rPr>
              <w:t>)</w:t>
            </w:r>
          </w:p>
        </w:tc>
      </w:tr>
      <w:tr w:rsidR="00CA5AF6" w:rsidRPr="00FE0CAF" w:rsidTr="00380CC4">
        <w:trPr>
          <w:trHeight w:val="300"/>
        </w:trPr>
        <w:tc>
          <w:tcPr>
            <w:tcW w:w="833" w:type="pct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A5AF6" w:rsidRPr="00FE0CAF" w:rsidRDefault="00CA5AF6" w:rsidP="00380CC4">
            <w:pPr>
              <w:widowControl w:val="0"/>
              <w:spacing w:line="240" w:lineRule="auto"/>
              <w:contextualSpacing/>
              <w:jc w:val="both"/>
              <w:rPr>
                <w:rFonts w:ascii="Arial" w:eastAsia="宋体" w:hAnsi="Arial" w:cs="Arial"/>
                <w:color w:val="000000"/>
                <w:kern w:val="2"/>
                <w:lang w:val="en-US"/>
              </w:rPr>
            </w:pPr>
            <w:r w:rsidRPr="00FE0CAF">
              <w:rPr>
                <w:rFonts w:ascii="Arial" w:hAnsi="Arial" w:cs="Arial"/>
                <w:color w:val="000000"/>
              </w:rPr>
              <w:t>&lt;7.5</w:t>
            </w:r>
          </w:p>
        </w:tc>
        <w:tc>
          <w:tcPr>
            <w:tcW w:w="833" w:type="pct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A5AF6" w:rsidRPr="00FE0CAF" w:rsidRDefault="00CA5AF6" w:rsidP="00380CC4">
            <w:pPr>
              <w:widowControl w:val="0"/>
              <w:spacing w:line="240" w:lineRule="auto"/>
              <w:contextualSpacing/>
              <w:jc w:val="center"/>
              <w:rPr>
                <w:rFonts w:ascii="Arial" w:eastAsia="宋体" w:hAnsi="Arial" w:cs="Arial"/>
                <w:color w:val="000000"/>
                <w:kern w:val="2"/>
                <w:lang w:val="en-US"/>
              </w:rPr>
            </w:pPr>
            <w:r w:rsidRPr="00FE0CAF">
              <w:rPr>
                <w:rFonts w:ascii="Arial" w:hAnsi="Arial" w:cs="Arial"/>
                <w:color w:val="000000"/>
              </w:rPr>
              <w:t>17</w:t>
            </w:r>
          </w:p>
        </w:tc>
        <w:tc>
          <w:tcPr>
            <w:tcW w:w="833" w:type="pct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A5AF6" w:rsidRPr="00FE0CAF" w:rsidRDefault="00CA5AF6" w:rsidP="00380CC4">
            <w:pPr>
              <w:widowControl w:val="0"/>
              <w:spacing w:line="240" w:lineRule="auto"/>
              <w:contextualSpacing/>
              <w:jc w:val="center"/>
              <w:rPr>
                <w:rFonts w:ascii="Arial" w:eastAsia="宋体" w:hAnsi="Arial" w:cs="Arial"/>
                <w:color w:val="000000"/>
                <w:kern w:val="2"/>
                <w:lang w:val="en-US"/>
              </w:rPr>
            </w:pPr>
            <w:r w:rsidRPr="00FE0CAF">
              <w:rPr>
                <w:rFonts w:ascii="Arial" w:hAnsi="Arial" w:cs="Arial"/>
                <w:color w:val="000000"/>
              </w:rPr>
              <w:t>13</w:t>
            </w:r>
          </w:p>
        </w:tc>
        <w:tc>
          <w:tcPr>
            <w:tcW w:w="833" w:type="pct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A5AF6" w:rsidRPr="00FE0CAF" w:rsidRDefault="00CA5AF6" w:rsidP="00380CC4">
            <w:pPr>
              <w:widowControl w:val="0"/>
              <w:spacing w:line="240" w:lineRule="auto"/>
              <w:contextualSpacing/>
              <w:jc w:val="center"/>
              <w:rPr>
                <w:rFonts w:ascii="Arial" w:eastAsia="宋体" w:hAnsi="Arial" w:cs="Arial"/>
                <w:color w:val="000000"/>
                <w:kern w:val="2"/>
                <w:lang w:val="en-US"/>
              </w:rPr>
            </w:pPr>
            <w:r w:rsidRPr="00FE0CAF">
              <w:rPr>
                <w:rFonts w:ascii="Arial" w:hAnsi="Arial" w:cs="Arial"/>
                <w:color w:val="000000"/>
              </w:rPr>
              <w:t>43</w:t>
            </w:r>
          </w:p>
        </w:tc>
        <w:tc>
          <w:tcPr>
            <w:tcW w:w="833" w:type="pct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A5AF6" w:rsidRPr="00FE0CAF" w:rsidRDefault="00CA5AF6" w:rsidP="00380CC4">
            <w:pPr>
              <w:widowControl w:val="0"/>
              <w:spacing w:line="240" w:lineRule="auto"/>
              <w:contextualSpacing/>
              <w:jc w:val="center"/>
              <w:rPr>
                <w:rFonts w:ascii="Arial" w:eastAsia="宋体" w:hAnsi="Arial" w:cs="Arial"/>
                <w:color w:val="000000"/>
                <w:kern w:val="2"/>
                <w:lang w:val="en-US"/>
              </w:rPr>
            </w:pPr>
            <w:r w:rsidRPr="00FE0CAF">
              <w:rPr>
                <w:rFonts w:ascii="Arial" w:hAnsi="Arial" w:cs="Arial"/>
                <w:color w:val="000000"/>
              </w:rPr>
              <w:t>27</w:t>
            </w:r>
          </w:p>
        </w:tc>
        <w:tc>
          <w:tcPr>
            <w:tcW w:w="835" w:type="pct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A5AF6" w:rsidRPr="00FE0CAF" w:rsidRDefault="00CA5AF6" w:rsidP="00380CC4">
            <w:pPr>
              <w:widowControl w:val="0"/>
              <w:spacing w:line="240" w:lineRule="auto"/>
              <w:contextualSpacing/>
              <w:jc w:val="center"/>
              <w:rPr>
                <w:rFonts w:ascii="Arial" w:eastAsia="宋体" w:hAnsi="Arial" w:cs="Arial"/>
                <w:color w:val="000000"/>
                <w:kern w:val="2"/>
                <w:lang w:val="en-US"/>
              </w:rPr>
            </w:pPr>
            <w:r w:rsidRPr="00FE0CAF">
              <w:rPr>
                <w:rFonts w:ascii="Arial" w:hAnsi="Arial" w:cs="Arial"/>
                <w:color w:val="000000"/>
              </w:rPr>
              <w:t>58</w:t>
            </w:r>
          </w:p>
        </w:tc>
      </w:tr>
      <w:tr w:rsidR="00CA5AF6" w:rsidRPr="00FE0CAF" w:rsidTr="00380CC4">
        <w:trPr>
          <w:trHeight w:val="300"/>
        </w:trPr>
        <w:tc>
          <w:tcPr>
            <w:tcW w:w="833" w:type="pct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A5AF6" w:rsidRPr="00FE0CAF" w:rsidRDefault="00CA5AF6" w:rsidP="00380CC4">
            <w:pPr>
              <w:widowControl w:val="0"/>
              <w:spacing w:line="240" w:lineRule="auto"/>
              <w:contextualSpacing/>
              <w:jc w:val="both"/>
              <w:rPr>
                <w:rFonts w:ascii="Arial" w:eastAsia="宋体" w:hAnsi="Arial" w:cs="Arial"/>
                <w:color w:val="000000"/>
                <w:kern w:val="2"/>
                <w:lang w:val="en-US"/>
              </w:rPr>
            </w:pPr>
            <w:r w:rsidRPr="00FE0CAF">
              <w:rPr>
                <w:rFonts w:ascii="Arial" w:hAnsi="Arial" w:cs="Arial"/>
                <w:color w:val="000000"/>
              </w:rPr>
              <w:t>7.5-9</w:t>
            </w:r>
          </w:p>
        </w:tc>
        <w:tc>
          <w:tcPr>
            <w:tcW w:w="833" w:type="pct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A5AF6" w:rsidRPr="00FE0CAF" w:rsidRDefault="00CA5AF6" w:rsidP="00380CC4">
            <w:pPr>
              <w:widowControl w:val="0"/>
              <w:spacing w:line="240" w:lineRule="auto"/>
              <w:contextualSpacing/>
              <w:jc w:val="center"/>
              <w:rPr>
                <w:rFonts w:ascii="Arial" w:eastAsia="宋体" w:hAnsi="Arial" w:cs="Arial"/>
                <w:color w:val="000000"/>
                <w:kern w:val="2"/>
                <w:lang w:val="en-US"/>
              </w:rPr>
            </w:pPr>
            <w:r w:rsidRPr="00FE0CAF">
              <w:rPr>
                <w:rFonts w:ascii="Arial" w:hAnsi="Arial" w:cs="Arial"/>
                <w:color w:val="000000"/>
              </w:rPr>
              <w:t>19</w:t>
            </w:r>
          </w:p>
        </w:tc>
        <w:tc>
          <w:tcPr>
            <w:tcW w:w="833" w:type="pct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A5AF6" w:rsidRPr="00FE0CAF" w:rsidRDefault="00CA5AF6" w:rsidP="00380CC4">
            <w:pPr>
              <w:widowControl w:val="0"/>
              <w:spacing w:line="240" w:lineRule="auto"/>
              <w:contextualSpacing/>
              <w:jc w:val="center"/>
              <w:rPr>
                <w:rFonts w:ascii="Arial" w:eastAsia="宋体" w:hAnsi="Arial" w:cs="Arial"/>
                <w:color w:val="000000"/>
                <w:kern w:val="2"/>
                <w:lang w:val="en-US"/>
              </w:rPr>
            </w:pPr>
            <w:r w:rsidRPr="00FE0CAF">
              <w:rPr>
                <w:rFonts w:ascii="Arial" w:hAnsi="Arial" w:cs="Arial"/>
                <w:color w:val="000000"/>
              </w:rPr>
              <w:t>13</w:t>
            </w:r>
          </w:p>
        </w:tc>
        <w:tc>
          <w:tcPr>
            <w:tcW w:w="833" w:type="pct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A5AF6" w:rsidRPr="00FE0CAF" w:rsidRDefault="00CA5AF6" w:rsidP="00380CC4">
            <w:pPr>
              <w:widowControl w:val="0"/>
              <w:spacing w:line="240" w:lineRule="auto"/>
              <w:contextualSpacing/>
              <w:jc w:val="center"/>
              <w:rPr>
                <w:rFonts w:ascii="Arial" w:eastAsia="宋体" w:hAnsi="Arial" w:cs="Arial"/>
                <w:color w:val="000000"/>
                <w:kern w:val="2"/>
                <w:lang w:val="en-US"/>
              </w:rPr>
            </w:pPr>
            <w:r w:rsidRPr="00FE0CAF">
              <w:rPr>
                <w:rFonts w:ascii="Arial" w:hAnsi="Arial" w:cs="Arial"/>
                <w:color w:val="000000"/>
              </w:rPr>
              <w:t>31</w:t>
            </w:r>
          </w:p>
        </w:tc>
        <w:tc>
          <w:tcPr>
            <w:tcW w:w="833" w:type="pct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A5AF6" w:rsidRPr="00FE0CAF" w:rsidRDefault="00CA5AF6" w:rsidP="00380CC4">
            <w:pPr>
              <w:widowControl w:val="0"/>
              <w:spacing w:line="240" w:lineRule="auto"/>
              <w:contextualSpacing/>
              <w:jc w:val="center"/>
              <w:rPr>
                <w:rFonts w:ascii="Arial" w:eastAsia="宋体" w:hAnsi="Arial" w:cs="Arial"/>
                <w:color w:val="000000"/>
                <w:kern w:val="2"/>
                <w:lang w:val="en-US"/>
              </w:rPr>
            </w:pPr>
            <w:r w:rsidRPr="00FE0CAF">
              <w:rPr>
                <w:rFonts w:ascii="Arial" w:hAnsi="Arial" w:cs="Arial"/>
                <w:color w:val="000000"/>
              </w:rPr>
              <w:t>21</w:t>
            </w:r>
          </w:p>
        </w:tc>
        <w:tc>
          <w:tcPr>
            <w:tcW w:w="835" w:type="pct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A5AF6" w:rsidRPr="00FE0CAF" w:rsidRDefault="00CA5AF6" w:rsidP="00380CC4">
            <w:pPr>
              <w:widowControl w:val="0"/>
              <w:spacing w:line="240" w:lineRule="auto"/>
              <w:contextualSpacing/>
              <w:jc w:val="center"/>
              <w:rPr>
                <w:rFonts w:ascii="Arial" w:eastAsia="宋体" w:hAnsi="Arial" w:cs="Arial"/>
                <w:color w:val="000000"/>
                <w:kern w:val="2"/>
                <w:lang w:val="en-US"/>
              </w:rPr>
            </w:pPr>
            <w:r w:rsidRPr="00FE0CAF">
              <w:rPr>
                <w:rFonts w:ascii="Arial" w:hAnsi="Arial" w:cs="Arial"/>
                <w:color w:val="000000"/>
              </w:rPr>
              <w:t>45</w:t>
            </w:r>
          </w:p>
        </w:tc>
      </w:tr>
      <w:tr w:rsidR="00CA5AF6" w:rsidRPr="00FE0CAF" w:rsidTr="00380CC4">
        <w:trPr>
          <w:trHeight w:val="300"/>
        </w:trPr>
        <w:tc>
          <w:tcPr>
            <w:tcW w:w="833" w:type="pct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A5AF6" w:rsidRPr="00FE0CAF" w:rsidRDefault="00CA5AF6" w:rsidP="00380CC4">
            <w:pPr>
              <w:widowControl w:val="0"/>
              <w:spacing w:line="240" w:lineRule="auto"/>
              <w:contextualSpacing/>
              <w:jc w:val="both"/>
              <w:rPr>
                <w:rFonts w:ascii="Arial" w:eastAsia="宋体" w:hAnsi="Arial" w:cs="Arial"/>
                <w:color w:val="000000"/>
                <w:kern w:val="2"/>
                <w:lang w:val="en-US"/>
              </w:rPr>
            </w:pPr>
            <w:r w:rsidRPr="00FE0CAF">
              <w:rPr>
                <w:rFonts w:ascii="Arial" w:hAnsi="Arial" w:cs="Arial"/>
                <w:color w:val="000000"/>
              </w:rPr>
              <w:t>9-10.5</w:t>
            </w:r>
          </w:p>
        </w:tc>
        <w:tc>
          <w:tcPr>
            <w:tcW w:w="833" w:type="pct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A5AF6" w:rsidRPr="00FE0CAF" w:rsidRDefault="00CA5AF6" w:rsidP="00380CC4">
            <w:pPr>
              <w:widowControl w:val="0"/>
              <w:spacing w:line="240" w:lineRule="auto"/>
              <w:contextualSpacing/>
              <w:jc w:val="center"/>
              <w:rPr>
                <w:rFonts w:ascii="Arial" w:eastAsia="宋体" w:hAnsi="Arial" w:cs="Arial"/>
                <w:color w:val="000000"/>
                <w:kern w:val="2"/>
                <w:lang w:val="en-US"/>
              </w:rPr>
            </w:pPr>
            <w:r w:rsidRPr="00FE0CAF">
              <w:rPr>
                <w:rFonts w:ascii="Arial" w:hAnsi="Arial" w:cs="Arial"/>
                <w:color w:val="000000"/>
              </w:rPr>
              <w:t>15</w:t>
            </w:r>
          </w:p>
        </w:tc>
        <w:tc>
          <w:tcPr>
            <w:tcW w:w="833" w:type="pct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A5AF6" w:rsidRPr="00FE0CAF" w:rsidRDefault="00CA5AF6" w:rsidP="00380CC4">
            <w:pPr>
              <w:widowControl w:val="0"/>
              <w:spacing w:line="240" w:lineRule="auto"/>
              <w:contextualSpacing/>
              <w:jc w:val="center"/>
              <w:rPr>
                <w:rFonts w:ascii="Arial" w:eastAsia="宋体" w:hAnsi="Arial" w:cs="Arial"/>
                <w:color w:val="000000"/>
                <w:kern w:val="2"/>
                <w:lang w:val="en-US"/>
              </w:rPr>
            </w:pPr>
            <w:r w:rsidRPr="00FE0CAF"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833" w:type="pct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A5AF6" w:rsidRPr="00FE0CAF" w:rsidRDefault="00CA5AF6" w:rsidP="00380CC4">
            <w:pPr>
              <w:widowControl w:val="0"/>
              <w:spacing w:line="240" w:lineRule="auto"/>
              <w:contextualSpacing/>
              <w:jc w:val="center"/>
              <w:rPr>
                <w:rFonts w:ascii="Arial" w:eastAsia="宋体" w:hAnsi="Arial" w:cs="Arial"/>
                <w:color w:val="000000"/>
                <w:kern w:val="2"/>
                <w:lang w:val="en-US"/>
              </w:rPr>
            </w:pPr>
            <w:r w:rsidRPr="00FE0CAF">
              <w:rPr>
                <w:rFonts w:ascii="Arial" w:hAnsi="Arial" w:cs="Arial"/>
                <w:color w:val="000000"/>
              </w:rPr>
              <w:t>21</w:t>
            </w:r>
          </w:p>
        </w:tc>
        <w:tc>
          <w:tcPr>
            <w:tcW w:w="833" w:type="pct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A5AF6" w:rsidRPr="00FE0CAF" w:rsidRDefault="00CA5AF6" w:rsidP="00380CC4">
            <w:pPr>
              <w:widowControl w:val="0"/>
              <w:spacing w:line="240" w:lineRule="auto"/>
              <w:contextualSpacing/>
              <w:jc w:val="center"/>
              <w:rPr>
                <w:rFonts w:ascii="Arial" w:eastAsia="宋体" w:hAnsi="Arial" w:cs="Arial"/>
                <w:color w:val="000000"/>
                <w:kern w:val="2"/>
                <w:lang w:val="en-US"/>
              </w:rPr>
            </w:pPr>
            <w:r w:rsidRPr="00FE0CAF">
              <w:rPr>
                <w:rFonts w:ascii="Arial" w:hAnsi="Arial" w:cs="Arial"/>
                <w:color w:val="000000"/>
              </w:rPr>
              <w:t>13</w:t>
            </w:r>
          </w:p>
        </w:tc>
        <w:tc>
          <w:tcPr>
            <w:tcW w:w="835" w:type="pct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A5AF6" w:rsidRPr="00FE0CAF" w:rsidRDefault="00CA5AF6" w:rsidP="00380CC4">
            <w:pPr>
              <w:widowControl w:val="0"/>
              <w:spacing w:line="240" w:lineRule="auto"/>
              <w:contextualSpacing/>
              <w:jc w:val="center"/>
              <w:rPr>
                <w:rFonts w:ascii="Arial" w:eastAsia="宋体" w:hAnsi="Arial" w:cs="Arial"/>
                <w:color w:val="000000"/>
                <w:kern w:val="2"/>
                <w:lang w:val="en-US"/>
              </w:rPr>
            </w:pPr>
            <w:r w:rsidRPr="00FE0CAF">
              <w:rPr>
                <w:rFonts w:ascii="Arial" w:hAnsi="Arial" w:cs="Arial"/>
                <w:color w:val="000000"/>
              </w:rPr>
              <w:t>26</w:t>
            </w:r>
          </w:p>
        </w:tc>
      </w:tr>
      <w:tr w:rsidR="00CA5AF6" w:rsidRPr="00FE0CAF" w:rsidTr="00380CC4">
        <w:trPr>
          <w:trHeight w:val="300"/>
        </w:trPr>
        <w:tc>
          <w:tcPr>
            <w:tcW w:w="833" w:type="pct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A5AF6" w:rsidRPr="00FE0CAF" w:rsidRDefault="00CA5AF6" w:rsidP="00380CC4">
            <w:pPr>
              <w:widowControl w:val="0"/>
              <w:spacing w:line="240" w:lineRule="auto"/>
              <w:contextualSpacing/>
              <w:jc w:val="both"/>
              <w:rPr>
                <w:rFonts w:ascii="Arial" w:eastAsia="宋体" w:hAnsi="Arial" w:cs="Arial"/>
                <w:color w:val="000000"/>
                <w:kern w:val="2"/>
                <w:lang w:val="en-US"/>
              </w:rPr>
            </w:pPr>
            <w:r w:rsidRPr="00FE0CAF">
              <w:rPr>
                <w:rFonts w:ascii="Arial" w:hAnsi="Arial" w:cs="Arial"/>
                <w:color w:val="000000"/>
              </w:rPr>
              <w:t>&gt;10.5</w:t>
            </w:r>
          </w:p>
        </w:tc>
        <w:tc>
          <w:tcPr>
            <w:tcW w:w="833" w:type="pct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A5AF6" w:rsidRPr="00FE0CAF" w:rsidRDefault="00CA5AF6" w:rsidP="00380CC4">
            <w:pPr>
              <w:widowControl w:val="0"/>
              <w:spacing w:line="240" w:lineRule="auto"/>
              <w:contextualSpacing/>
              <w:jc w:val="center"/>
              <w:rPr>
                <w:rFonts w:ascii="Arial" w:eastAsia="宋体" w:hAnsi="Arial" w:cs="Arial"/>
                <w:color w:val="000000"/>
                <w:kern w:val="2"/>
                <w:lang w:val="en-US"/>
              </w:rPr>
            </w:pPr>
            <w:r w:rsidRPr="00FE0CAF">
              <w:rPr>
                <w:rFonts w:ascii="Arial" w:hAnsi="Arial" w:cs="Arial"/>
                <w:color w:val="000000"/>
              </w:rPr>
              <w:t>19</w:t>
            </w:r>
          </w:p>
        </w:tc>
        <w:tc>
          <w:tcPr>
            <w:tcW w:w="833" w:type="pct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A5AF6" w:rsidRPr="00FE0CAF" w:rsidRDefault="00CA5AF6" w:rsidP="00380CC4">
            <w:pPr>
              <w:widowControl w:val="0"/>
              <w:spacing w:line="240" w:lineRule="auto"/>
              <w:contextualSpacing/>
              <w:jc w:val="center"/>
              <w:rPr>
                <w:rFonts w:ascii="Arial" w:eastAsia="宋体" w:hAnsi="Arial" w:cs="Arial"/>
                <w:color w:val="000000"/>
                <w:kern w:val="2"/>
                <w:lang w:val="en-US"/>
              </w:rPr>
            </w:pPr>
            <w:r w:rsidRPr="00FE0CAF">
              <w:rPr>
                <w:rFonts w:ascii="Arial" w:hAnsi="Arial" w:cs="Arial"/>
                <w:color w:val="000000"/>
              </w:rPr>
              <w:t>19</w:t>
            </w:r>
          </w:p>
        </w:tc>
        <w:tc>
          <w:tcPr>
            <w:tcW w:w="833" w:type="pct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A5AF6" w:rsidRPr="00FE0CAF" w:rsidRDefault="00CA5AF6" w:rsidP="00380CC4">
            <w:pPr>
              <w:widowControl w:val="0"/>
              <w:spacing w:line="240" w:lineRule="auto"/>
              <w:contextualSpacing/>
              <w:jc w:val="center"/>
              <w:rPr>
                <w:rFonts w:ascii="Arial" w:eastAsia="宋体" w:hAnsi="Arial" w:cs="Arial"/>
                <w:color w:val="000000"/>
                <w:kern w:val="2"/>
                <w:lang w:val="en-US"/>
              </w:rPr>
            </w:pPr>
            <w:r w:rsidRPr="00FE0CAF">
              <w:rPr>
                <w:rFonts w:ascii="Arial" w:hAnsi="Arial" w:cs="Arial"/>
                <w:color w:val="000000"/>
              </w:rPr>
              <w:t>20</w:t>
            </w:r>
          </w:p>
        </w:tc>
        <w:tc>
          <w:tcPr>
            <w:tcW w:w="833" w:type="pct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A5AF6" w:rsidRPr="00FE0CAF" w:rsidRDefault="00CA5AF6" w:rsidP="00380CC4">
            <w:pPr>
              <w:widowControl w:val="0"/>
              <w:spacing w:line="240" w:lineRule="auto"/>
              <w:contextualSpacing/>
              <w:jc w:val="center"/>
              <w:rPr>
                <w:rFonts w:ascii="Arial" w:eastAsia="宋体" w:hAnsi="Arial" w:cs="Arial"/>
                <w:color w:val="000000"/>
                <w:kern w:val="2"/>
                <w:lang w:val="en-US"/>
              </w:rPr>
            </w:pPr>
            <w:r w:rsidRPr="00FE0CAF">
              <w:rPr>
                <w:rFonts w:ascii="Arial" w:hAnsi="Arial" w:cs="Arial"/>
                <w:color w:val="000000"/>
              </w:rPr>
              <w:t>20</w:t>
            </w:r>
          </w:p>
        </w:tc>
        <w:tc>
          <w:tcPr>
            <w:tcW w:w="835" w:type="pct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A5AF6" w:rsidRPr="00FE0CAF" w:rsidRDefault="00CA5AF6" w:rsidP="00380CC4">
            <w:pPr>
              <w:widowControl w:val="0"/>
              <w:spacing w:line="240" w:lineRule="auto"/>
              <w:contextualSpacing/>
              <w:jc w:val="center"/>
              <w:rPr>
                <w:rFonts w:ascii="Arial" w:eastAsia="宋体" w:hAnsi="Arial" w:cs="Arial"/>
                <w:color w:val="000000"/>
                <w:kern w:val="2"/>
                <w:lang w:val="en-US"/>
              </w:rPr>
            </w:pPr>
            <w:r w:rsidRPr="00FE0CAF">
              <w:rPr>
                <w:rFonts w:ascii="Arial" w:hAnsi="Arial" w:cs="Arial"/>
                <w:color w:val="000000"/>
              </w:rPr>
              <w:t>20</w:t>
            </w:r>
          </w:p>
        </w:tc>
      </w:tr>
      <w:tr w:rsidR="00CA5AF6" w:rsidRPr="00FE0CAF" w:rsidTr="00380CC4">
        <w:trPr>
          <w:trHeight w:val="300"/>
        </w:trPr>
        <w:tc>
          <w:tcPr>
            <w:tcW w:w="833" w:type="pct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A5AF6" w:rsidRPr="00FE0CAF" w:rsidRDefault="00CA5AF6" w:rsidP="00380CC4">
            <w:pPr>
              <w:widowControl w:val="0"/>
              <w:spacing w:line="240" w:lineRule="auto"/>
              <w:contextualSpacing/>
              <w:jc w:val="center"/>
              <w:rPr>
                <w:rFonts w:ascii="Arial" w:eastAsia="宋体" w:hAnsi="Arial" w:cs="Arial"/>
                <w:color w:val="000000"/>
                <w:kern w:val="2"/>
                <w:lang w:val="en-US"/>
              </w:rPr>
            </w:pPr>
            <w:r w:rsidRPr="00FE0CAF">
              <w:rPr>
                <w:rFonts w:ascii="Arial" w:hAnsi="Arial" w:cs="Arial"/>
                <w:color w:val="000000"/>
              </w:rPr>
              <w:t xml:space="preserve">　</w:t>
            </w:r>
          </w:p>
        </w:tc>
        <w:tc>
          <w:tcPr>
            <w:tcW w:w="833" w:type="pct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A5AF6" w:rsidRPr="00FE0CAF" w:rsidRDefault="00CA5AF6" w:rsidP="00380CC4">
            <w:pPr>
              <w:widowControl w:val="0"/>
              <w:spacing w:line="240" w:lineRule="auto"/>
              <w:contextualSpacing/>
              <w:jc w:val="center"/>
              <w:rPr>
                <w:rFonts w:ascii="Arial" w:eastAsia="宋体" w:hAnsi="Arial" w:cs="Arial"/>
                <w:color w:val="000000"/>
                <w:kern w:val="2"/>
                <w:lang w:val="en-US"/>
              </w:rPr>
            </w:pPr>
            <w:r w:rsidRPr="00FE0CAF">
              <w:rPr>
                <w:rFonts w:ascii="Arial" w:hAnsi="Arial" w:cs="Arial"/>
                <w:color w:val="000000"/>
              </w:rPr>
              <w:t xml:space="preserve">　</w:t>
            </w:r>
          </w:p>
        </w:tc>
        <w:tc>
          <w:tcPr>
            <w:tcW w:w="833" w:type="pct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A5AF6" w:rsidRPr="00FE0CAF" w:rsidRDefault="00CA5AF6" w:rsidP="00380CC4">
            <w:pPr>
              <w:widowControl w:val="0"/>
              <w:spacing w:line="240" w:lineRule="auto"/>
              <w:contextualSpacing/>
              <w:jc w:val="center"/>
              <w:rPr>
                <w:rFonts w:ascii="Arial" w:eastAsia="宋体" w:hAnsi="Arial" w:cs="Arial"/>
                <w:color w:val="000000"/>
                <w:kern w:val="2"/>
                <w:lang w:val="en-US"/>
              </w:rPr>
            </w:pPr>
            <w:r w:rsidRPr="00FE0CAF">
              <w:rPr>
                <w:rFonts w:ascii="Arial" w:hAnsi="Arial" w:cs="Arial"/>
                <w:color w:val="000000"/>
              </w:rPr>
              <w:t xml:space="preserve">　</w:t>
            </w:r>
          </w:p>
        </w:tc>
        <w:tc>
          <w:tcPr>
            <w:tcW w:w="833" w:type="pct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A5AF6" w:rsidRPr="00FE0CAF" w:rsidRDefault="00CA5AF6" w:rsidP="00380CC4">
            <w:pPr>
              <w:widowControl w:val="0"/>
              <w:spacing w:line="240" w:lineRule="auto"/>
              <w:contextualSpacing/>
              <w:jc w:val="center"/>
              <w:rPr>
                <w:rFonts w:ascii="Arial" w:eastAsia="宋体" w:hAnsi="Arial" w:cs="Arial"/>
                <w:color w:val="000000"/>
                <w:kern w:val="2"/>
                <w:lang w:val="en-US"/>
              </w:rPr>
            </w:pPr>
            <w:r w:rsidRPr="00FE0CAF">
              <w:rPr>
                <w:rFonts w:ascii="Arial" w:hAnsi="Arial" w:cs="Arial"/>
                <w:color w:val="000000"/>
              </w:rPr>
              <w:t xml:space="preserve">　</w:t>
            </w:r>
          </w:p>
        </w:tc>
        <w:tc>
          <w:tcPr>
            <w:tcW w:w="833" w:type="pct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A5AF6" w:rsidRPr="00FE0CAF" w:rsidRDefault="00CA5AF6" w:rsidP="00380CC4">
            <w:pPr>
              <w:widowControl w:val="0"/>
              <w:spacing w:line="240" w:lineRule="auto"/>
              <w:contextualSpacing/>
              <w:jc w:val="center"/>
              <w:rPr>
                <w:rFonts w:ascii="Arial" w:eastAsia="宋体" w:hAnsi="Arial" w:cs="Arial"/>
                <w:color w:val="000000"/>
                <w:kern w:val="2"/>
                <w:lang w:val="en-US"/>
              </w:rPr>
            </w:pPr>
            <w:r w:rsidRPr="00FE0CAF">
              <w:rPr>
                <w:rFonts w:ascii="Arial" w:hAnsi="Arial" w:cs="Arial"/>
                <w:color w:val="000000"/>
              </w:rPr>
              <w:t xml:space="preserve">　</w:t>
            </w:r>
          </w:p>
        </w:tc>
        <w:tc>
          <w:tcPr>
            <w:tcW w:w="835" w:type="pct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A5AF6" w:rsidRPr="00FE0CAF" w:rsidRDefault="00CA5AF6" w:rsidP="00380CC4">
            <w:pPr>
              <w:widowControl w:val="0"/>
              <w:spacing w:line="240" w:lineRule="auto"/>
              <w:contextualSpacing/>
              <w:jc w:val="center"/>
              <w:rPr>
                <w:rFonts w:ascii="Arial" w:eastAsia="宋体" w:hAnsi="Arial" w:cs="Arial"/>
                <w:color w:val="000000"/>
                <w:kern w:val="2"/>
                <w:lang w:val="en-US"/>
              </w:rPr>
            </w:pPr>
            <w:r w:rsidRPr="00FE0CAF">
              <w:rPr>
                <w:rFonts w:ascii="Arial" w:hAnsi="Arial" w:cs="Arial"/>
                <w:color w:val="000000"/>
              </w:rPr>
              <w:t xml:space="preserve">　</w:t>
            </w:r>
          </w:p>
        </w:tc>
      </w:tr>
      <w:tr w:rsidR="00CA5AF6" w:rsidRPr="00FE0CAF" w:rsidTr="00380CC4">
        <w:trPr>
          <w:trHeight w:val="300"/>
        </w:trPr>
        <w:tc>
          <w:tcPr>
            <w:tcW w:w="833" w:type="pct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A5AF6" w:rsidRPr="00FE0CAF" w:rsidRDefault="00CA5AF6" w:rsidP="00380CC4">
            <w:pPr>
              <w:widowControl w:val="0"/>
              <w:spacing w:line="240" w:lineRule="auto"/>
              <w:contextualSpacing/>
              <w:jc w:val="both"/>
              <w:rPr>
                <w:rFonts w:ascii="Arial" w:eastAsia="宋体" w:hAnsi="Arial" w:cs="Arial"/>
                <w:color w:val="000000"/>
                <w:kern w:val="2"/>
                <w:lang w:val="en-US"/>
              </w:rPr>
            </w:pPr>
            <w:r w:rsidRPr="00FE0CAF">
              <w:rPr>
                <w:rFonts w:ascii="Arial" w:hAnsi="Arial" w:cs="Arial"/>
                <w:color w:val="000000"/>
              </w:rPr>
              <w:t>N levels</w:t>
            </w:r>
          </w:p>
        </w:tc>
        <w:tc>
          <w:tcPr>
            <w:tcW w:w="833" w:type="pct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A5AF6" w:rsidRPr="00FE0CAF" w:rsidRDefault="00CA5AF6" w:rsidP="00380CC4">
            <w:pPr>
              <w:widowControl w:val="0"/>
              <w:spacing w:line="240" w:lineRule="auto"/>
              <w:contextualSpacing/>
              <w:jc w:val="center"/>
              <w:rPr>
                <w:rFonts w:ascii="Arial" w:eastAsia="宋体" w:hAnsi="Arial" w:cs="Arial"/>
                <w:color w:val="000000"/>
                <w:kern w:val="2"/>
                <w:lang w:val="en-US"/>
              </w:rPr>
            </w:pPr>
            <w:r w:rsidRPr="00FE0CAF">
              <w:rPr>
                <w:rFonts w:ascii="Arial" w:hAnsi="Arial" w:cs="Arial"/>
                <w:color w:val="000000"/>
              </w:rPr>
              <w:t xml:space="preserve">　</w:t>
            </w:r>
          </w:p>
        </w:tc>
        <w:tc>
          <w:tcPr>
            <w:tcW w:w="833" w:type="pct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A5AF6" w:rsidRPr="00FE0CAF" w:rsidRDefault="00CA5AF6" w:rsidP="00380CC4">
            <w:pPr>
              <w:widowControl w:val="0"/>
              <w:spacing w:line="240" w:lineRule="auto"/>
              <w:contextualSpacing/>
              <w:jc w:val="center"/>
              <w:rPr>
                <w:rFonts w:ascii="Arial" w:eastAsia="宋体" w:hAnsi="Arial" w:cs="Arial"/>
                <w:color w:val="000000"/>
                <w:kern w:val="2"/>
                <w:lang w:val="en-US"/>
              </w:rPr>
            </w:pPr>
            <w:r w:rsidRPr="00FE0CAF">
              <w:rPr>
                <w:rFonts w:ascii="Arial" w:hAnsi="Arial" w:cs="Arial"/>
                <w:color w:val="000000"/>
              </w:rPr>
              <w:t xml:space="preserve">　</w:t>
            </w:r>
          </w:p>
        </w:tc>
        <w:tc>
          <w:tcPr>
            <w:tcW w:w="833" w:type="pct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A5AF6" w:rsidRPr="00FE0CAF" w:rsidRDefault="00CA5AF6" w:rsidP="00380CC4">
            <w:pPr>
              <w:widowControl w:val="0"/>
              <w:spacing w:line="240" w:lineRule="auto"/>
              <w:contextualSpacing/>
              <w:jc w:val="center"/>
              <w:rPr>
                <w:rFonts w:ascii="Arial" w:eastAsia="宋体" w:hAnsi="Arial" w:cs="Arial"/>
                <w:color w:val="000000"/>
                <w:kern w:val="2"/>
                <w:lang w:val="en-US"/>
              </w:rPr>
            </w:pPr>
            <w:r w:rsidRPr="00FE0CAF">
              <w:rPr>
                <w:rFonts w:ascii="Arial" w:hAnsi="Arial" w:cs="Arial"/>
                <w:color w:val="000000"/>
              </w:rPr>
              <w:t xml:space="preserve">　</w:t>
            </w:r>
          </w:p>
        </w:tc>
        <w:tc>
          <w:tcPr>
            <w:tcW w:w="833" w:type="pct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A5AF6" w:rsidRPr="00FE0CAF" w:rsidRDefault="00CA5AF6" w:rsidP="00380CC4">
            <w:pPr>
              <w:widowControl w:val="0"/>
              <w:spacing w:line="240" w:lineRule="auto"/>
              <w:contextualSpacing/>
              <w:jc w:val="center"/>
              <w:rPr>
                <w:rFonts w:ascii="Arial" w:eastAsia="宋体" w:hAnsi="Arial" w:cs="Arial"/>
                <w:color w:val="000000"/>
                <w:kern w:val="2"/>
                <w:lang w:val="en-US"/>
              </w:rPr>
            </w:pPr>
            <w:r w:rsidRPr="00FE0CAF">
              <w:rPr>
                <w:rFonts w:ascii="Arial" w:hAnsi="Arial" w:cs="Arial"/>
                <w:color w:val="000000"/>
              </w:rPr>
              <w:t xml:space="preserve">　</w:t>
            </w:r>
          </w:p>
        </w:tc>
        <w:tc>
          <w:tcPr>
            <w:tcW w:w="835" w:type="pct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A5AF6" w:rsidRPr="00FE0CAF" w:rsidRDefault="00CA5AF6" w:rsidP="00380CC4">
            <w:pPr>
              <w:widowControl w:val="0"/>
              <w:spacing w:line="240" w:lineRule="auto"/>
              <w:contextualSpacing/>
              <w:jc w:val="center"/>
              <w:rPr>
                <w:rFonts w:ascii="Arial" w:eastAsia="宋体" w:hAnsi="Arial" w:cs="Arial"/>
                <w:color w:val="000000"/>
                <w:kern w:val="2"/>
                <w:lang w:val="en-US"/>
              </w:rPr>
            </w:pPr>
            <w:r w:rsidRPr="00FE0CAF">
              <w:rPr>
                <w:rFonts w:ascii="Arial" w:hAnsi="Arial" w:cs="Arial"/>
                <w:color w:val="000000"/>
              </w:rPr>
              <w:t xml:space="preserve">　</w:t>
            </w:r>
          </w:p>
        </w:tc>
      </w:tr>
      <w:tr w:rsidR="00CA5AF6" w:rsidRPr="00FE0CAF" w:rsidTr="00380CC4">
        <w:trPr>
          <w:trHeight w:val="300"/>
        </w:trPr>
        <w:tc>
          <w:tcPr>
            <w:tcW w:w="833" w:type="pct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A5AF6" w:rsidRPr="00FE0CAF" w:rsidRDefault="00CA5AF6" w:rsidP="00380CC4">
            <w:pPr>
              <w:widowControl w:val="0"/>
              <w:spacing w:line="240" w:lineRule="auto"/>
              <w:contextualSpacing/>
              <w:jc w:val="both"/>
              <w:rPr>
                <w:rFonts w:ascii="Arial" w:eastAsia="宋体" w:hAnsi="Arial" w:cs="Arial"/>
                <w:color w:val="000000"/>
                <w:kern w:val="2"/>
                <w:lang w:val="en-US"/>
              </w:rPr>
            </w:pPr>
            <w:r w:rsidRPr="00FE0CAF">
              <w:rPr>
                <w:rFonts w:ascii="Arial" w:hAnsi="Arial" w:cs="Arial"/>
                <w:color w:val="000000"/>
              </w:rPr>
              <w:t>N-0</w:t>
            </w:r>
          </w:p>
        </w:tc>
        <w:tc>
          <w:tcPr>
            <w:tcW w:w="833" w:type="pct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A5AF6" w:rsidRPr="00FE0CAF" w:rsidRDefault="00CA5AF6" w:rsidP="00380CC4">
            <w:pPr>
              <w:widowControl w:val="0"/>
              <w:spacing w:line="240" w:lineRule="auto"/>
              <w:contextualSpacing/>
              <w:jc w:val="center"/>
              <w:rPr>
                <w:rFonts w:ascii="Arial" w:eastAsia="宋体" w:hAnsi="Arial" w:cs="Arial"/>
                <w:color w:val="000000"/>
                <w:kern w:val="2"/>
                <w:lang w:val="en-US"/>
              </w:rPr>
            </w:pPr>
            <w:r w:rsidRPr="00FE0CAF">
              <w:rPr>
                <w:rFonts w:ascii="Arial" w:hAnsi="Arial" w:cs="Arial"/>
                <w:color w:val="000000"/>
              </w:rPr>
              <w:t>15</w:t>
            </w:r>
          </w:p>
        </w:tc>
        <w:tc>
          <w:tcPr>
            <w:tcW w:w="833" w:type="pct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A5AF6" w:rsidRPr="00FE0CAF" w:rsidRDefault="00CA5AF6" w:rsidP="00380CC4">
            <w:pPr>
              <w:widowControl w:val="0"/>
              <w:spacing w:line="240" w:lineRule="auto"/>
              <w:contextualSpacing/>
              <w:jc w:val="center"/>
              <w:rPr>
                <w:rFonts w:ascii="Arial" w:eastAsia="宋体" w:hAnsi="Arial" w:cs="Arial"/>
                <w:color w:val="000000"/>
                <w:kern w:val="2"/>
                <w:lang w:val="en-US"/>
              </w:rPr>
            </w:pPr>
            <w:r w:rsidRPr="00FE0CAF">
              <w:rPr>
                <w:rFonts w:ascii="Arial" w:hAnsi="Arial" w:cs="Arial"/>
                <w:color w:val="000000"/>
              </w:rPr>
              <w:t>11</w:t>
            </w:r>
          </w:p>
        </w:tc>
        <w:tc>
          <w:tcPr>
            <w:tcW w:w="833" w:type="pct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A5AF6" w:rsidRPr="00FE0CAF" w:rsidRDefault="00CA5AF6" w:rsidP="00380CC4">
            <w:pPr>
              <w:widowControl w:val="0"/>
              <w:spacing w:line="240" w:lineRule="auto"/>
              <w:contextualSpacing/>
              <w:jc w:val="center"/>
              <w:rPr>
                <w:rFonts w:ascii="Arial" w:eastAsia="宋体" w:hAnsi="Arial" w:cs="Arial"/>
                <w:color w:val="000000"/>
                <w:kern w:val="2"/>
                <w:lang w:val="en-US"/>
              </w:rPr>
            </w:pPr>
            <w:r w:rsidRPr="00FE0CAF">
              <w:rPr>
                <w:rFonts w:ascii="Arial" w:hAnsi="Arial" w:cs="Arial"/>
                <w:color w:val="000000"/>
              </w:rPr>
              <w:t>30</w:t>
            </w:r>
          </w:p>
        </w:tc>
        <w:tc>
          <w:tcPr>
            <w:tcW w:w="833" w:type="pct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A5AF6" w:rsidRPr="00FE0CAF" w:rsidRDefault="00CA5AF6" w:rsidP="00380CC4">
            <w:pPr>
              <w:widowControl w:val="0"/>
              <w:spacing w:line="240" w:lineRule="auto"/>
              <w:contextualSpacing/>
              <w:jc w:val="center"/>
              <w:rPr>
                <w:rFonts w:ascii="Arial" w:eastAsia="宋体" w:hAnsi="Arial" w:cs="Arial"/>
                <w:color w:val="000000"/>
                <w:kern w:val="2"/>
                <w:lang w:val="en-US"/>
              </w:rPr>
            </w:pPr>
            <w:r w:rsidRPr="00FE0CAF">
              <w:rPr>
                <w:rFonts w:ascii="Arial" w:hAnsi="Arial" w:cs="Arial"/>
                <w:color w:val="000000"/>
              </w:rPr>
              <w:t>20</w:t>
            </w:r>
          </w:p>
        </w:tc>
        <w:tc>
          <w:tcPr>
            <w:tcW w:w="835" w:type="pct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A5AF6" w:rsidRPr="00FE0CAF" w:rsidRDefault="00CA5AF6" w:rsidP="00380CC4">
            <w:pPr>
              <w:widowControl w:val="0"/>
              <w:spacing w:line="240" w:lineRule="auto"/>
              <w:contextualSpacing/>
              <w:jc w:val="center"/>
              <w:rPr>
                <w:rFonts w:ascii="Arial" w:eastAsia="宋体" w:hAnsi="Arial" w:cs="Arial"/>
                <w:color w:val="000000"/>
                <w:kern w:val="2"/>
                <w:lang w:val="en-US"/>
              </w:rPr>
            </w:pPr>
            <w:r w:rsidRPr="00FE0CAF">
              <w:rPr>
                <w:rFonts w:ascii="Arial" w:hAnsi="Arial" w:cs="Arial"/>
                <w:color w:val="000000"/>
              </w:rPr>
              <w:t>30</w:t>
            </w:r>
          </w:p>
        </w:tc>
      </w:tr>
      <w:tr w:rsidR="00CA5AF6" w:rsidRPr="00FE0CAF" w:rsidTr="00380CC4">
        <w:trPr>
          <w:trHeight w:val="300"/>
        </w:trPr>
        <w:tc>
          <w:tcPr>
            <w:tcW w:w="833" w:type="pct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A5AF6" w:rsidRPr="00FE0CAF" w:rsidRDefault="00CA5AF6" w:rsidP="00380CC4">
            <w:pPr>
              <w:widowControl w:val="0"/>
              <w:spacing w:line="240" w:lineRule="auto"/>
              <w:contextualSpacing/>
              <w:jc w:val="both"/>
              <w:rPr>
                <w:rFonts w:ascii="Arial" w:eastAsia="宋体" w:hAnsi="Arial" w:cs="Arial"/>
                <w:color w:val="000000"/>
                <w:kern w:val="2"/>
                <w:lang w:val="en-US"/>
              </w:rPr>
            </w:pPr>
            <w:r w:rsidRPr="00FE0CAF">
              <w:rPr>
                <w:rFonts w:ascii="Arial" w:hAnsi="Arial" w:cs="Arial"/>
                <w:color w:val="000000"/>
              </w:rPr>
              <w:t>N-low</w:t>
            </w:r>
          </w:p>
        </w:tc>
        <w:tc>
          <w:tcPr>
            <w:tcW w:w="833" w:type="pct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A5AF6" w:rsidRPr="00FE0CAF" w:rsidRDefault="00CA5AF6" w:rsidP="00380CC4">
            <w:pPr>
              <w:widowControl w:val="0"/>
              <w:spacing w:line="240" w:lineRule="auto"/>
              <w:contextualSpacing/>
              <w:jc w:val="center"/>
              <w:rPr>
                <w:rFonts w:ascii="Arial" w:eastAsia="宋体" w:hAnsi="Arial" w:cs="Arial"/>
                <w:color w:val="000000"/>
                <w:kern w:val="2"/>
                <w:lang w:val="en-US"/>
              </w:rPr>
            </w:pPr>
            <w:r w:rsidRPr="00FE0CAF">
              <w:rPr>
                <w:rFonts w:ascii="Arial" w:hAnsi="Arial" w:cs="Arial"/>
                <w:color w:val="000000"/>
              </w:rPr>
              <w:t>17</w:t>
            </w:r>
          </w:p>
        </w:tc>
        <w:tc>
          <w:tcPr>
            <w:tcW w:w="833" w:type="pct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A5AF6" w:rsidRPr="00FE0CAF" w:rsidRDefault="00CA5AF6" w:rsidP="00380CC4">
            <w:pPr>
              <w:widowControl w:val="0"/>
              <w:spacing w:line="240" w:lineRule="auto"/>
              <w:contextualSpacing/>
              <w:jc w:val="center"/>
              <w:rPr>
                <w:rFonts w:ascii="Arial" w:eastAsia="宋体" w:hAnsi="Arial" w:cs="Arial"/>
                <w:color w:val="000000"/>
                <w:kern w:val="2"/>
                <w:lang w:val="en-US"/>
              </w:rPr>
            </w:pPr>
            <w:r w:rsidRPr="00FE0CAF">
              <w:rPr>
                <w:rFonts w:ascii="Arial" w:hAnsi="Arial" w:cs="Arial"/>
                <w:color w:val="000000"/>
              </w:rPr>
              <w:t>13</w:t>
            </w:r>
          </w:p>
        </w:tc>
        <w:tc>
          <w:tcPr>
            <w:tcW w:w="833" w:type="pct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A5AF6" w:rsidRPr="00FE0CAF" w:rsidRDefault="00CA5AF6" w:rsidP="00380CC4">
            <w:pPr>
              <w:widowControl w:val="0"/>
              <w:spacing w:line="240" w:lineRule="auto"/>
              <w:contextualSpacing/>
              <w:jc w:val="center"/>
              <w:rPr>
                <w:rFonts w:ascii="Arial" w:eastAsia="宋体" w:hAnsi="Arial" w:cs="Arial"/>
                <w:color w:val="000000"/>
                <w:kern w:val="2"/>
                <w:lang w:val="en-US"/>
              </w:rPr>
            </w:pPr>
            <w:r w:rsidRPr="00FE0CAF">
              <w:rPr>
                <w:rFonts w:ascii="Arial" w:hAnsi="Arial" w:cs="Arial"/>
                <w:color w:val="000000"/>
              </w:rPr>
              <w:t>17</w:t>
            </w:r>
          </w:p>
        </w:tc>
        <w:tc>
          <w:tcPr>
            <w:tcW w:w="833" w:type="pct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A5AF6" w:rsidRPr="00FE0CAF" w:rsidRDefault="00CA5AF6" w:rsidP="00380CC4">
            <w:pPr>
              <w:widowControl w:val="0"/>
              <w:spacing w:line="240" w:lineRule="auto"/>
              <w:contextualSpacing/>
              <w:jc w:val="center"/>
              <w:rPr>
                <w:rFonts w:ascii="Arial" w:eastAsia="宋体" w:hAnsi="Arial" w:cs="Arial"/>
                <w:color w:val="000000"/>
                <w:kern w:val="2"/>
                <w:lang w:val="en-US"/>
              </w:rPr>
            </w:pPr>
            <w:r w:rsidRPr="00FE0CAF">
              <w:rPr>
                <w:rFonts w:ascii="Arial" w:hAnsi="Arial" w:cs="Arial"/>
                <w:color w:val="000000"/>
              </w:rPr>
              <w:t>13</w:t>
            </w:r>
          </w:p>
        </w:tc>
        <w:tc>
          <w:tcPr>
            <w:tcW w:w="835" w:type="pct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A5AF6" w:rsidRPr="00FE0CAF" w:rsidRDefault="00CA5AF6" w:rsidP="00380CC4">
            <w:pPr>
              <w:widowControl w:val="0"/>
              <w:spacing w:line="240" w:lineRule="auto"/>
              <w:contextualSpacing/>
              <w:jc w:val="center"/>
              <w:rPr>
                <w:rFonts w:ascii="Arial" w:eastAsia="宋体" w:hAnsi="Arial" w:cs="Arial"/>
                <w:color w:val="000000"/>
                <w:kern w:val="2"/>
                <w:lang w:val="en-US"/>
              </w:rPr>
            </w:pPr>
            <w:r w:rsidRPr="00FE0CAF">
              <w:rPr>
                <w:rFonts w:ascii="Arial" w:hAnsi="Arial" w:cs="Arial"/>
                <w:color w:val="000000"/>
              </w:rPr>
              <w:t>32</w:t>
            </w:r>
          </w:p>
        </w:tc>
      </w:tr>
      <w:tr w:rsidR="00CA5AF6" w:rsidRPr="00FE0CAF" w:rsidTr="00380CC4">
        <w:trPr>
          <w:trHeight w:val="300"/>
        </w:trPr>
        <w:tc>
          <w:tcPr>
            <w:tcW w:w="833" w:type="pct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A5AF6" w:rsidRPr="00FE0CAF" w:rsidRDefault="00CA5AF6" w:rsidP="00380CC4">
            <w:pPr>
              <w:widowControl w:val="0"/>
              <w:spacing w:line="240" w:lineRule="auto"/>
              <w:contextualSpacing/>
              <w:jc w:val="both"/>
              <w:rPr>
                <w:rFonts w:ascii="Arial" w:eastAsia="宋体" w:hAnsi="Arial" w:cs="Arial"/>
                <w:color w:val="000000"/>
                <w:kern w:val="2"/>
                <w:lang w:val="en-US"/>
              </w:rPr>
            </w:pPr>
            <w:r w:rsidRPr="00FE0CAF">
              <w:rPr>
                <w:rFonts w:ascii="Arial" w:hAnsi="Arial" w:cs="Arial"/>
                <w:color w:val="000000"/>
              </w:rPr>
              <w:t>N-opt</w:t>
            </w:r>
          </w:p>
        </w:tc>
        <w:tc>
          <w:tcPr>
            <w:tcW w:w="833" w:type="pct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A5AF6" w:rsidRPr="00FE0CAF" w:rsidRDefault="00CA5AF6" w:rsidP="00380CC4">
            <w:pPr>
              <w:widowControl w:val="0"/>
              <w:spacing w:line="240" w:lineRule="auto"/>
              <w:contextualSpacing/>
              <w:jc w:val="center"/>
              <w:rPr>
                <w:rFonts w:ascii="Arial" w:eastAsia="宋体" w:hAnsi="Arial" w:cs="Arial"/>
                <w:color w:val="000000"/>
                <w:kern w:val="2"/>
                <w:lang w:val="en-US"/>
              </w:rPr>
            </w:pPr>
            <w:r w:rsidRPr="00FE0CAF">
              <w:rPr>
                <w:rFonts w:ascii="Arial" w:hAnsi="Arial" w:cs="Arial"/>
                <w:color w:val="000000"/>
              </w:rPr>
              <w:t>15</w:t>
            </w:r>
          </w:p>
        </w:tc>
        <w:tc>
          <w:tcPr>
            <w:tcW w:w="833" w:type="pct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A5AF6" w:rsidRPr="00FE0CAF" w:rsidRDefault="00CA5AF6" w:rsidP="00380CC4">
            <w:pPr>
              <w:widowControl w:val="0"/>
              <w:spacing w:line="240" w:lineRule="auto"/>
              <w:contextualSpacing/>
              <w:jc w:val="center"/>
              <w:rPr>
                <w:rFonts w:ascii="Arial" w:eastAsia="宋体" w:hAnsi="Arial" w:cs="Arial"/>
                <w:color w:val="000000"/>
                <w:kern w:val="2"/>
                <w:lang w:val="en-US"/>
              </w:rPr>
            </w:pPr>
            <w:r w:rsidRPr="00FE0CAF">
              <w:rPr>
                <w:rFonts w:ascii="Arial" w:hAnsi="Arial" w:cs="Arial"/>
                <w:color w:val="000000"/>
              </w:rPr>
              <w:t>11</w:t>
            </w:r>
          </w:p>
        </w:tc>
        <w:tc>
          <w:tcPr>
            <w:tcW w:w="833" w:type="pct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A5AF6" w:rsidRPr="00FE0CAF" w:rsidRDefault="00CA5AF6" w:rsidP="00380CC4">
            <w:pPr>
              <w:widowControl w:val="0"/>
              <w:spacing w:line="240" w:lineRule="auto"/>
              <w:contextualSpacing/>
              <w:jc w:val="center"/>
              <w:rPr>
                <w:rFonts w:ascii="Arial" w:eastAsia="宋体" w:hAnsi="Arial" w:cs="Arial"/>
                <w:color w:val="000000"/>
                <w:kern w:val="2"/>
                <w:lang w:val="en-US"/>
              </w:rPr>
            </w:pPr>
            <w:r w:rsidRPr="00FE0CAF">
              <w:rPr>
                <w:rFonts w:ascii="Arial" w:hAnsi="Arial" w:cs="Arial"/>
                <w:color w:val="000000"/>
              </w:rPr>
              <w:t>30</w:t>
            </w:r>
          </w:p>
        </w:tc>
        <w:tc>
          <w:tcPr>
            <w:tcW w:w="833" w:type="pct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A5AF6" w:rsidRPr="00FE0CAF" w:rsidRDefault="00CA5AF6" w:rsidP="00380CC4">
            <w:pPr>
              <w:widowControl w:val="0"/>
              <w:spacing w:line="240" w:lineRule="auto"/>
              <w:contextualSpacing/>
              <w:jc w:val="center"/>
              <w:rPr>
                <w:rFonts w:ascii="Arial" w:eastAsia="宋体" w:hAnsi="Arial" w:cs="Arial"/>
                <w:color w:val="000000"/>
                <w:kern w:val="2"/>
                <w:lang w:val="en-US"/>
              </w:rPr>
            </w:pPr>
            <w:r w:rsidRPr="00FE0CAF">
              <w:rPr>
                <w:rFonts w:ascii="Arial" w:hAnsi="Arial" w:cs="Arial"/>
                <w:color w:val="000000"/>
              </w:rPr>
              <w:t>20</w:t>
            </w:r>
          </w:p>
        </w:tc>
        <w:tc>
          <w:tcPr>
            <w:tcW w:w="835" w:type="pct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A5AF6" w:rsidRPr="00FE0CAF" w:rsidRDefault="00CA5AF6" w:rsidP="00380CC4">
            <w:pPr>
              <w:widowControl w:val="0"/>
              <w:spacing w:line="240" w:lineRule="auto"/>
              <w:contextualSpacing/>
              <w:jc w:val="center"/>
              <w:rPr>
                <w:rFonts w:ascii="Arial" w:eastAsia="宋体" w:hAnsi="Arial" w:cs="Arial"/>
                <w:color w:val="000000"/>
                <w:kern w:val="2"/>
                <w:lang w:val="en-US"/>
              </w:rPr>
            </w:pPr>
            <w:r w:rsidRPr="00FE0CAF">
              <w:rPr>
                <w:rFonts w:ascii="Arial" w:hAnsi="Arial" w:cs="Arial"/>
                <w:color w:val="000000"/>
              </w:rPr>
              <w:t>30</w:t>
            </w:r>
          </w:p>
        </w:tc>
      </w:tr>
      <w:tr w:rsidR="00CA5AF6" w:rsidRPr="00FE0CAF" w:rsidTr="00380CC4">
        <w:trPr>
          <w:trHeight w:val="315"/>
        </w:trPr>
        <w:tc>
          <w:tcPr>
            <w:tcW w:w="8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A5AF6" w:rsidRPr="00FE0CAF" w:rsidRDefault="00CA5AF6" w:rsidP="00380CC4">
            <w:pPr>
              <w:widowControl w:val="0"/>
              <w:spacing w:line="240" w:lineRule="auto"/>
              <w:contextualSpacing/>
              <w:jc w:val="both"/>
              <w:rPr>
                <w:rFonts w:ascii="Arial" w:eastAsia="宋体" w:hAnsi="Arial" w:cs="Arial"/>
                <w:color w:val="000000"/>
                <w:kern w:val="2"/>
                <w:lang w:val="en-US"/>
              </w:rPr>
            </w:pPr>
            <w:r w:rsidRPr="00FE0CAF">
              <w:rPr>
                <w:rFonts w:ascii="Arial" w:hAnsi="Arial" w:cs="Arial"/>
                <w:color w:val="000000"/>
              </w:rPr>
              <w:t>N-over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A5AF6" w:rsidRPr="00FE0CAF" w:rsidRDefault="00CA5AF6" w:rsidP="00380CC4">
            <w:pPr>
              <w:widowControl w:val="0"/>
              <w:spacing w:line="240" w:lineRule="auto"/>
              <w:contextualSpacing/>
              <w:jc w:val="center"/>
              <w:rPr>
                <w:rFonts w:ascii="Arial" w:eastAsia="宋体" w:hAnsi="Arial" w:cs="Arial"/>
                <w:color w:val="000000"/>
                <w:kern w:val="2"/>
                <w:lang w:val="en-US"/>
              </w:rPr>
            </w:pPr>
            <w:r w:rsidRPr="00FE0CAF">
              <w:rPr>
                <w:rFonts w:ascii="Arial" w:hAnsi="Arial" w:cs="Arial"/>
                <w:color w:val="000000"/>
              </w:rPr>
              <w:t>23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A5AF6" w:rsidRPr="00FE0CAF" w:rsidRDefault="00CA5AF6" w:rsidP="00380CC4">
            <w:pPr>
              <w:widowControl w:val="0"/>
              <w:spacing w:line="240" w:lineRule="auto"/>
              <w:contextualSpacing/>
              <w:jc w:val="center"/>
              <w:rPr>
                <w:rFonts w:ascii="Arial" w:eastAsia="宋体" w:hAnsi="Arial" w:cs="Arial"/>
                <w:color w:val="000000"/>
                <w:kern w:val="2"/>
                <w:lang w:val="en-US"/>
              </w:rPr>
            </w:pPr>
            <w:r w:rsidRPr="00FE0CAF">
              <w:rPr>
                <w:rFonts w:ascii="Arial" w:hAnsi="Arial" w:cs="Arial"/>
                <w:color w:val="000000"/>
              </w:rPr>
              <w:t>19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A5AF6" w:rsidRPr="00FE0CAF" w:rsidRDefault="00CA5AF6" w:rsidP="00380CC4">
            <w:pPr>
              <w:widowControl w:val="0"/>
              <w:spacing w:line="240" w:lineRule="auto"/>
              <w:contextualSpacing/>
              <w:jc w:val="center"/>
              <w:rPr>
                <w:rFonts w:ascii="Arial" w:eastAsia="宋体" w:hAnsi="Arial" w:cs="Arial"/>
                <w:color w:val="000000"/>
                <w:kern w:val="2"/>
                <w:lang w:val="en-US"/>
              </w:rPr>
            </w:pPr>
            <w:r w:rsidRPr="00FE0CAF">
              <w:rPr>
                <w:rFonts w:ascii="Arial" w:hAnsi="Arial" w:cs="Arial"/>
                <w:color w:val="000000"/>
              </w:rPr>
              <w:t>38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A5AF6" w:rsidRPr="00FE0CAF" w:rsidRDefault="00CA5AF6" w:rsidP="00380CC4">
            <w:pPr>
              <w:widowControl w:val="0"/>
              <w:spacing w:line="240" w:lineRule="auto"/>
              <w:contextualSpacing/>
              <w:jc w:val="center"/>
              <w:rPr>
                <w:rFonts w:ascii="Arial" w:eastAsia="宋体" w:hAnsi="Arial" w:cs="Arial"/>
                <w:color w:val="000000"/>
                <w:kern w:val="2"/>
                <w:lang w:val="en-US"/>
              </w:rPr>
            </w:pPr>
            <w:r w:rsidRPr="00FE0CAF">
              <w:rPr>
                <w:rFonts w:ascii="Arial" w:hAnsi="Arial" w:cs="Arial"/>
                <w:color w:val="000000"/>
              </w:rPr>
              <w:t>28</w:t>
            </w:r>
          </w:p>
        </w:tc>
        <w:tc>
          <w:tcPr>
            <w:tcW w:w="8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A5AF6" w:rsidRPr="00FE0CAF" w:rsidRDefault="00CA5AF6" w:rsidP="00380CC4">
            <w:pPr>
              <w:widowControl w:val="0"/>
              <w:spacing w:line="240" w:lineRule="auto"/>
              <w:contextualSpacing/>
              <w:jc w:val="center"/>
              <w:rPr>
                <w:rFonts w:ascii="Arial" w:eastAsia="宋体" w:hAnsi="Arial" w:cs="Arial"/>
                <w:color w:val="000000"/>
                <w:kern w:val="2"/>
                <w:lang w:val="en-US"/>
              </w:rPr>
            </w:pPr>
            <w:r w:rsidRPr="00FE0CAF">
              <w:rPr>
                <w:rFonts w:ascii="Arial" w:hAnsi="Arial" w:cs="Arial"/>
                <w:color w:val="000000"/>
              </w:rPr>
              <w:t>57</w:t>
            </w:r>
          </w:p>
        </w:tc>
      </w:tr>
    </w:tbl>
    <w:p w:rsidR="00CA5AF6" w:rsidRDefault="00CA5AF6" w:rsidP="00CA5AF6">
      <w:pPr>
        <w:jc w:val="center"/>
        <w:rPr>
          <w:rFonts w:ascii="Arial" w:hAnsi="Arial" w:cs="Arial"/>
          <w:b/>
          <w:bCs/>
          <w:color w:val="000000" w:themeColor="text1"/>
          <w:kern w:val="24"/>
        </w:rPr>
      </w:pPr>
    </w:p>
    <w:p w:rsidR="00CA5AF6" w:rsidRDefault="00CA5AF6" w:rsidP="00CA5AF6"/>
    <w:p w:rsidR="008973C8" w:rsidRPr="002929BB" w:rsidRDefault="008973C8" w:rsidP="00D0050B">
      <w:pPr>
        <w:adjustRightInd w:val="0"/>
        <w:rPr>
          <w:rFonts w:ascii="Arial" w:hAnsi="Arial" w:cs="Arial"/>
        </w:rPr>
      </w:pPr>
    </w:p>
    <w:sectPr w:rsidR="008973C8" w:rsidRPr="002929BB" w:rsidSect="00C36BCE">
      <w:pgSz w:w="11906" w:h="16838"/>
      <w:pgMar w:top="1440" w:right="1797" w:bottom="1440" w:left="179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719BD" w:rsidRDefault="009719BD" w:rsidP="0027635F">
      <w:pPr>
        <w:spacing w:after="0" w:line="240" w:lineRule="auto"/>
      </w:pPr>
      <w:r>
        <w:separator/>
      </w:r>
    </w:p>
  </w:endnote>
  <w:endnote w:type="continuationSeparator" w:id="0">
    <w:p w:rsidR="009719BD" w:rsidRDefault="009719BD" w:rsidP="002763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GaramondPremrPro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719BD" w:rsidRDefault="009719BD" w:rsidP="0027635F">
      <w:pPr>
        <w:spacing w:after="0" w:line="240" w:lineRule="auto"/>
      </w:pPr>
      <w:r>
        <w:separator/>
      </w:r>
    </w:p>
  </w:footnote>
  <w:footnote w:type="continuationSeparator" w:id="0">
    <w:p w:rsidR="009719BD" w:rsidRDefault="009719BD" w:rsidP="0027635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606717"/>
    <w:multiLevelType w:val="hybridMultilevel"/>
    <w:tmpl w:val="C3262D4C"/>
    <w:lvl w:ilvl="0" w:tplc="267A6032">
      <w:start w:val="1"/>
      <w:numFmt w:val="decimal"/>
      <w:lvlText w:val="%1."/>
      <w:lvlJc w:val="left"/>
      <w:pPr>
        <w:ind w:left="70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20" w:hanging="360"/>
      </w:pPr>
    </w:lvl>
    <w:lvl w:ilvl="2" w:tplc="0809001B" w:tentative="1">
      <w:start w:val="1"/>
      <w:numFmt w:val="lowerRoman"/>
      <w:lvlText w:val="%3."/>
      <w:lvlJc w:val="right"/>
      <w:pPr>
        <w:ind w:left="2140" w:hanging="180"/>
      </w:pPr>
    </w:lvl>
    <w:lvl w:ilvl="3" w:tplc="0809000F" w:tentative="1">
      <w:start w:val="1"/>
      <w:numFmt w:val="decimal"/>
      <w:lvlText w:val="%4."/>
      <w:lvlJc w:val="left"/>
      <w:pPr>
        <w:ind w:left="2860" w:hanging="360"/>
      </w:pPr>
    </w:lvl>
    <w:lvl w:ilvl="4" w:tplc="08090019" w:tentative="1">
      <w:start w:val="1"/>
      <w:numFmt w:val="lowerLetter"/>
      <w:lvlText w:val="%5."/>
      <w:lvlJc w:val="left"/>
      <w:pPr>
        <w:ind w:left="3580" w:hanging="360"/>
      </w:pPr>
    </w:lvl>
    <w:lvl w:ilvl="5" w:tplc="0809001B" w:tentative="1">
      <w:start w:val="1"/>
      <w:numFmt w:val="lowerRoman"/>
      <w:lvlText w:val="%6."/>
      <w:lvlJc w:val="right"/>
      <w:pPr>
        <w:ind w:left="4300" w:hanging="180"/>
      </w:pPr>
    </w:lvl>
    <w:lvl w:ilvl="6" w:tplc="0809000F" w:tentative="1">
      <w:start w:val="1"/>
      <w:numFmt w:val="decimal"/>
      <w:lvlText w:val="%7."/>
      <w:lvlJc w:val="left"/>
      <w:pPr>
        <w:ind w:left="5020" w:hanging="360"/>
      </w:pPr>
    </w:lvl>
    <w:lvl w:ilvl="7" w:tplc="08090019" w:tentative="1">
      <w:start w:val="1"/>
      <w:numFmt w:val="lowerLetter"/>
      <w:lvlText w:val="%8."/>
      <w:lvlJc w:val="left"/>
      <w:pPr>
        <w:ind w:left="5740" w:hanging="360"/>
      </w:pPr>
    </w:lvl>
    <w:lvl w:ilvl="8" w:tplc="0809001B" w:tentative="1">
      <w:start w:val="1"/>
      <w:numFmt w:val="lowerRoman"/>
      <w:lvlText w:val="%9."/>
      <w:lvlJc w:val="right"/>
      <w:pPr>
        <w:ind w:left="6460" w:hanging="180"/>
      </w:pPr>
    </w:lvl>
  </w:abstractNum>
  <w:abstractNum w:abstractNumId="1">
    <w:nsid w:val="448F59BD"/>
    <w:multiLevelType w:val="multilevel"/>
    <w:tmpl w:val="52FC26B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720"/>
      </w:pPr>
      <w:rPr>
        <w:rFonts w:cs="GaramondPremrPro" w:hint="default"/>
        <w:b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cs="GaramondPremrPro" w:hint="default"/>
        <w:b/>
      </w:rPr>
    </w:lvl>
    <w:lvl w:ilvl="3">
      <w:start w:val="1"/>
      <w:numFmt w:val="decimal"/>
      <w:isLgl/>
      <w:lvlText w:val="%1.%2.%3.%4."/>
      <w:lvlJc w:val="left"/>
      <w:pPr>
        <w:ind w:left="1080" w:hanging="1080"/>
      </w:pPr>
      <w:rPr>
        <w:rFonts w:cs="GaramondPremrPro" w:hint="default"/>
        <w:b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cs="GaramondPremrPro" w:hint="default"/>
        <w:b/>
      </w:rPr>
    </w:lvl>
    <w:lvl w:ilvl="5">
      <w:start w:val="1"/>
      <w:numFmt w:val="decimal"/>
      <w:isLgl/>
      <w:lvlText w:val="%1.%2.%3.%4.%5.%6."/>
      <w:lvlJc w:val="left"/>
      <w:pPr>
        <w:ind w:left="1440" w:hanging="1440"/>
      </w:pPr>
      <w:rPr>
        <w:rFonts w:cs="GaramondPremrPro" w:hint="default"/>
        <w:b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cs="GaramondPremrPro" w:hint="default"/>
        <w:b/>
      </w:rPr>
    </w:lvl>
    <w:lvl w:ilvl="7">
      <w:start w:val="1"/>
      <w:numFmt w:val="decimal"/>
      <w:isLgl/>
      <w:lvlText w:val="%1.%2.%3.%4.%5.%6.%7.%8."/>
      <w:lvlJc w:val="left"/>
      <w:pPr>
        <w:ind w:left="1800" w:hanging="1800"/>
      </w:pPr>
      <w:rPr>
        <w:rFonts w:cs="GaramondPremrPro" w:hint="default"/>
        <w:b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cs="GaramondPremrPro" w:hint="default"/>
        <w:b/>
      </w:rPr>
    </w:lvl>
  </w:abstractNum>
  <w:abstractNum w:abstractNumId="2">
    <w:nsid w:val="6BEA4943"/>
    <w:multiLevelType w:val="hybridMultilevel"/>
    <w:tmpl w:val="08D2B162"/>
    <w:lvl w:ilvl="0" w:tplc="0809000F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drawingGridHorizontalSpacing w:val="110"/>
  <w:drawingGridVerticalSpacing w:val="156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D15C01"/>
    <w:rsid w:val="00003DB0"/>
    <w:rsid w:val="00004431"/>
    <w:rsid w:val="000047E0"/>
    <w:rsid w:val="00004B5B"/>
    <w:rsid w:val="00011028"/>
    <w:rsid w:val="00012AA8"/>
    <w:rsid w:val="000148C0"/>
    <w:rsid w:val="0001593C"/>
    <w:rsid w:val="0001658C"/>
    <w:rsid w:val="0001729C"/>
    <w:rsid w:val="000212B2"/>
    <w:rsid w:val="00024A85"/>
    <w:rsid w:val="000309F9"/>
    <w:rsid w:val="00032EC7"/>
    <w:rsid w:val="000331D1"/>
    <w:rsid w:val="000332A5"/>
    <w:rsid w:val="00034FCC"/>
    <w:rsid w:val="00035624"/>
    <w:rsid w:val="000374B4"/>
    <w:rsid w:val="00042653"/>
    <w:rsid w:val="00044342"/>
    <w:rsid w:val="000517DF"/>
    <w:rsid w:val="00051DD4"/>
    <w:rsid w:val="00051E12"/>
    <w:rsid w:val="00054B84"/>
    <w:rsid w:val="00055ED2"/>
    <w:rsid w:val="00060AAA"/>
    <w:rsid w:val="00060D34"/>
    <w:rsid w:val="00064083"/>
    <w:rsid w:val="00064837"/>
    <w:rsid w:val="00065191"/>
    <w:rsid w:val="000655AE"/>
    <w:rsid w:val="0007287F"/>
    <w:rsid w:val="00073EF7"/>
    <w:rsid w:val="00074F54"/>
    <w:rsid w:val="00077587"/>
    <w:rsid w:val="00077EFC"/>
    <w:rsid w:val="000838D3"/>
    <w:rsid w:val="00086CDB"/>
    <w:rsid w:val="00086DDC"/>
    <w:rsid w:val="00087984"/>
    <w:rsid w:val="0009385E"/>
    <w:rsid w:val="00095042"/>
    <w:rsid w:val="00096DBB"/>
    <w:rsid w:val="000A1F4B"/>
    <w:rsid w:val="000A52EA"/>
    <w:rsid w:val="000A5E10"/>
    <w:rsid w:val="000B44E5"/>
    <w:rsid w:val="000B55A0"/>
    <w:rsid w:val="000B59A7"/>
    <w:rsid w:val="000B6939"/>
    <w:rsid w:val="000C5BF9"/>
    <w:rsid w:val="000C5C13"/>
    <w:rsid w:val="000C6820"/>
    <w:rsid w:val="000C787E"/>
    <w:rsid w:val="000D2F10"/>
    <w:rsid w:val="000D388E"/>
    <w:rsid w:val="000E01D3"/>
    <w:rsid w:val="000E26A6"/>
    <w:rsid w:val="000E7039"/>
    <w:rsid w:val="000E7A39"/>
    <w:rsid w:val="000F2A5D"/>
    <w:rsid w:val="000F4F83"/>
    <w:rsid w:val="000F7F9B"/>
    <w:rsid w:val="00102630"/>
    <w:rsid w:val="00103D1B"/>
    <w:rsid w:val="001108D0"/>
    <w:rsid w:val="00111A86"/>
    <w:rsid w:val="00112F3B"/>
    <w:rsid w:val="00113C79"/>
    <w:rsid w:val="00114B3D"/>
    <w:rsid w:val="00115A08"/>
    <w:rsid w:val="001172DC"/>
    <w:rsid w:val="0011791D"/>
    <w:rsid w:val="00117FEC"/>
    <w:rsid w:val="00121937"/>
    <w:rsid w:val="00124930"/>
    <w:rsid w:val="00126FEA"/>
    <w:rsid w:val="00131250"/>
    <w:rsid w:val="0013213B"/>
    <w:rsid w:val="00136038"/>
    <w:rsid w:val="00136C7A"/>
    <w:rsid w:val="001419A8"/>
    <w:rsid w:val="00142DFA"/>
    <w:rsid w:val="00144531"/>
    <w:rsid w:val="00147EE4"/>
    <w:rsid w:val="0015039C"/>
    <w:rsid w:val="00150BDD"/>
    <w:rsid w:val="00152241"/>
    <w:rsid w:val="001530D9"/>
    <w:rsid w:val="001553CD"/>
    <w:rsid w:val="001562CB"/>
    <w:rsid w:val="0015689E"/>
    <w:rsid w:val="00160FDD"/>
    <w:rsid w:val="00166BF5"/>
    <w:rsid w:val="00167865"/>
    <w:rsid w:val="00170D8D"/>
    <w:rsid w:val="00170E97"/>
    <w:rsid w:val="00173A51"/>
    <w:rsid w:val="00174E49"/>
    <w:rsid w:val="00181826"/>
    <w:rsid w:val="00187DDF"/>
    <w:rsid w:val="001905BE"/>
    <w:rsid w:val="00195754"/>
    <w:rsid w:val="0019596E"/>
    <w:rsid w:val="00195B7E"/>
    <w:rsid w:val="001974D5"/>
    <w:rsid w:val="00197F47"/>
    <w:rsid w:val="001A05B8"/>
    <w:rsid w:val="001A05CB"/>
    <w:rsid w:val="001A07A4"/>
    <w:rsid w:val="001A1F37"/>
    <w:rsid w:val="001A2B91"/>
    <w:rsid w:val="001A4E6E"/>
    <w:rsid w:val="001A4F66"/>
    <w:rsid w:val="001A7FDF"/>
    <w:rsid w:val="001B2C35"/>
    <w:rsid w:val="001B2D1C"/>
    <w:rsid w:val="001B5225"/>
    <w:rsid w:val="001C24AC"/>
    <w:rsid w:val="001C400B"/>
    <w:rsid w:val="001C704A"/>
    <w:rsid w:val="001D0F31"/>
    <w:rsid w:val="001D3876"/>
    <w:rsid w:val="001D535F"/>
    <w:rsid w:val="001D6D59"/>
    <w:rsid w:val="001D6D60"/>
    <w:rsid w:val="001E0312"/>
    <w:rsid w:val="001E20B2"/>
    <w:rsid w:val="001E28E0"/>
    <w:rsid w:val="001E31D9"/>
    <w:rsid w:val="001E546C"/>
    <w:rsid w:val="001E6DC0"/>
    <w:rsid w:val="001E7569"/>
    <w:rsid w:val="001F0160"/>
    <w:rsid w:val="0020452D"/>
    <w:rsid w:val="0020467B"/>
    <w:rsid w:val="00204C65"/>
    <w:rsid w:val="0021057D"/>
    <w:rsid w:val="00211860"/>
    <w:rsid w:val="00214BB5"/>
    <w:rsid w:val="00217E59"/>
    <w:rsid w:val="00224000"/>
    <w:rsid w:val="002241D5"/>
    <w:rsid w:val="0022658F"/>
    <w:rsid w:val="00227936"/>
    <w:rsid w:val="00230AAB"/>
    <w:rsid w:val="00230BDD"/>
    <w:rsid w:val="0023101C"/>
    <w:rsid w:val="00237560"/>
    <w:rsid w:val="00240063"/>
    <w:rsid w:val="002409A3"/>
    <w:rsid w:val="002472E4"/>
    <w:rsid w:val="00250CA1"/>
    <w:rsid w:val="00251514"/>
    <w:rsid w:val="00256709"/>
    <w:rsid w:val="00266DDD"/>
    <w:rsid w:val="002702DC"/>
    <w:rsid w:val="002721F7"/>
    <w:rsid w:val="00274001"/>
    <w:rsid w:val="00274BD2"/>
    <w:rsid w:val="00275AAE"/>
    <w:rsid w:val="0027635F"/>
    <w:rsid w:val="00277FCD"/>
    <w:rsid w:val="002802DE"/>
    <w:rsid w:val="00281F32"/>
    <w:rsid w:val="00283665"/>
    <w:rsid w:val="002838AC"/>
    <w:rsid w:val="002845D3"/>
    <w:rsid w:val="00286536"/>
    <w:rsid w:val="002872CE"/>
    <w:rsid w:val="002876B2"/>
    <w:rsid w:val="002915C3"/>
    <w:rsid w:val="00291A6C"/>
    <w:rsid w:val="002929BB"/>
    <w:rsid w:val="00297855"/>
    <w:rsid w:val="00297AD6"/>
    <w:rsid w:val="002A0104"/>
    <w:rsid w:val="002A09B4"/>
    <w:rsid w:val="002A6028"/>
    <w:rsid w:val="002B296D"/>
    <w:rsid w:val="002B2EFB"/>
    <w:rsid w:val="002B4716"/>
    <w:rsid w:val="002B4C50"/>
    <w:rsid w:val="002C1F52"/>
    <w:rsid w:val="002C2C01"/>
    <w:rsid w:val="002C5EE0"/>
    <w:rsid w:val="002C68B8"/>
    <w:rsid w:val="002D050D"/>
    <w:rsid w:val="002D573E"/>
    <w:rsid w:val="002E0862"/>
    <w:rsid w:val="002E3482"/>
    <w:rsid w:val="002E4F46"/>
    <w:rsid w:val="002E6992"/>
    <w:rsid w:val="002E782E"/>
    <w:rsid w:val="002E795E"/>
    <w:rsid w:val="002F022B"/>
    <w:rsid w:val="002F0E47"/>
    <w:rsid w:val="002F2AEA"/>
    <w:rsid w:val="002F2E6A"/>
    <w:rsid w:val="002F38B9"/>
    <w:rsid w:val="003007BC"/>
    <w:rsid w:val="00301FAA"/>
    <w:rsid w:val="003027FE"/>
    <w:rsid w:val="00303CB9"/>
    <w:rsid w:val="0030408E"/>
    <w:rsid w:val="00306C95"/>
    <w:rsid w:val="003101B8"/>
    <w:rsid w:val="003107F3"/>
    <w:rsid w:val="00314B2C"/>
    <w:rsid w:val="00316C3D"/>
    <w:rsid w:val="0031720A"/>
    <w:rsid w:val="00321CD3"/>
    <w:rsid w:val="00322269"/>
    <w:rsid w:val="003227AC"/>
    <w:rsid w:val="00322AD2"/>
    <w:rsid w:val="00324E1B"/>
    <w:rsid w:val="00324F8D"/>
    <w:rsid w:val="00326AB7"/>
    <w:rsid w:val="003308F6"/>
    <w:rsid w:val="00331661"/>
    <w:rsid w:val="003342FF"/>
    <w:rsid w:val="0033530A"/>
    <w:rsid w:val="003436CE"/>
    <w:rsid w:val="00344432"/>
    <w:rsid w:val="00344E4E"/>
    <w:rsid w:val="00345461"/>
    <w:rsid w:val="00346EAA"/>
    <w:rsid w:val="003548C4"/>
    <w:rsid w:val="00360FAE"/>
    <w:rsid w:val="003717A1"/>
    <w:rsid w:val="0037505C"/>
    <w:rsid w:val="0037671D"/>
    <w:rsid w:val="00376EF6"/>
    <w:rsid w:val="003775E5"/>
    <w:rsid w:val="003805E9"/>
    <w:rsid w:val="00380757"/>
    <w:rsid w:val="00380CC4"/>
    <w:rsid w:val="00381E91"/>
    <w:rsid w:val="00384746"/>
    <w:rsid w:val="00385144"/>
    <w:rsid w:val="00385DB8"/>
    <w:rsid w:val="00385F7C"/>
    <w:rsid w:val="00387FF5"/>
    <w:rsid w:val="00390B0B"/>
    <w:rsid w:val="00395573"/>
    <w:rsid w:val="003964FC"/>
    <w:rsid w:val="003A4A67"/>
    <w:rsid w:val="003B0863"/>
    <w:rsid w:val="003B3EA7"/>
    <w:rsid w:val="003B7B1D"/>
    <w:rsid w:val="003C1E73"/>
    <w:rsid w:val="003C4B14"/>
    <w:rsid w:val="003C5CCC"/>
    <w:rsid w:val="003D0219"/>
    <w:rsid w:val="003D21E3"/>
    <w:rsid w:val="003D55EA"/>
    <w:rsid w:val="003E291B"/>
    <w:rsid w:val="003E6B5D"/>
    <w:rsid w:val="003F0B9E"/>
    <w:rsid w:val="003F2930"/>
    <w:rsid w:val="004009C0"/>
    <w:rsid w:val="004032C6"/>
    <w:rsid w:val="004051AD"/>
    <w:rsid w:val="00406E01"/>
    <w:rsid w:val="0041028C"/>
    <w:rsid w:val="00411AF3"/>
    <w:rsid w:val="004126C4"/>
    <w:rsid w:val="00414C32"/>
    <w:rsid w:val="00415AD3"/>
    <w:rsid w:val="00417EC6"/>
    <w:rsid w:val="00424636"/>
    <w:rsid w:val="00427359"/>
    <w:rsid w:val="00433B0B"/>
    <w:rsid w:val="004342CF"/>
    <w:rsid w:val="004347F3"/>
    <w:rsid w:val="00436442"/>
    <w:rsid w:val="00440190"/>
    <w:rsid w:val="00440196"/>
    <w:rsid w:val="0044715A"/>
    <w:rsid w:val="00452792"/>
    <w:rsid w:val="004545B0"/>
    <w:rsid w:val="004555D9"/>
    <w:rsid w:val="00457ECE"/>
    <w:rsid w:val="00460E9A"/>
    <w:rsid w:val="0046122B"/>
    <w:rsid w:val="004615A8"/>
    <w:rsid w:val="00462842"/>
    <w:rsid w:val="004628E5"/>
    <w:rsid w:val="00465DC4"/>
    <w:rsid w:val="0046730F"/>
    <w:rsid w:val="00470A31"/>
    <w:rsid w:val="00471B6F"/>
    <w:rsid w:val="00473C5C"/>
    <w:rsid w:val="0047408E"/>
    <w:rsid w:val="00474CFF"/>
    <w:rsid w:val="00476EA4"/>
    <w:rsid w:val="004771DE"/>
    <w:rsid w:val="00477DA3"/>
    <w:rsid w:val="004821BA"/>
    <w:rsid w:val="0048381B"/>
    <w:rsid w:val="00485505"/>
    <w:rsid w:val="00486A45"/>
    <w:rsid w:val="00486C8B"/>
    <w:rsid w:val="004920F0"/>
    <w:rsid w:val="004949C6"/>
    <w:rsid w:val="00496737"/>
    <w:rsid w:val="004A4373"/>
    <w:rsid w:val="004A485D"/>
    <w:rsid w:val="004A4E0C"/>
    <w:rsid w:val="004A5A5E"/>
    <w:rsid w:val="004B39B1"/>
    <w:rsid w:val="004B6B1C"/>
    <w:rsid w:val="004B7257"/>
    <w:rsid w:val="004C08AD"/>
    <w:rsid w:val="004C15D7"/>
    <w:rsid w:val="004C23CB"/>
    <w:rsid w:val="004C61C0"/>
    <w:rsid w:val="004C6542"/>
    <w:rsid w:val="004D0ABB"/>
    <w:rsid w:val="004D2558"/>
    <w:rsid w:val="004D3C8C"/>
    <w:rsid w:val="004D67A9"/>
    <w:rsid w:val="004E2A83"/>
    <w:rsid w:val="004E388B"/>
    <w:rsid w:val="004E5E1F"/>
    <w:rsid w:val="004E659C"/>
    <w:rsid w:val="004F0CF8"/>
    <w:rsid w:val="004F5EEA"/>
    <w:rsid w:val="00500C87"/>
    <w:rsid w:val="005044B9"/>
    <w:rsid w:val="0050701D"/>
    <w:rsid w:val="00507AE2"/>
    <w:rsid w:val="00510CA1"/>
    <w:rsid w:val="005125DD"/>
    <w:rsid w:val="00512B6D"/>
    <w:rsid w:val="00513537"/>
    <w:rsid w:val="005159DD"/>
    <w:rsid w:val="00517025"/>
    <w:rsid w:val="00517EC9"/>
    <w:rsid w:val="0052344D"/>
    <w:rsid w:val="005257A6"/>
    <w:rsid w:val="005335D2"/>
    <w:rsid w:val="00534A8C"/>
    <w:rsid w:val="00542D4A"/>
    <w:rsid w:val="00547895"/>
    <w:rsid w:val="0055494E"/>
    <w:rsid w:val="005614E3"/>
    <w:rsid w:val="005628BA"/>
    <w:rsid w:val="00562A2F"/>
    <w:rsid w:val="00564CBA"/>
    <w:rsid w:val="005667BE"/>
    <w:rsid w:val="00567AF5"/>
    <w:rsid w:val="00574590"/>
    <w:rsid w:val="00580590"/>
    <w:rsid w:val="005814CE"/>
    <w:rsid w:val="005847AD"/>
    <w:rsid w:val="005860B3"/>
    <w:rsid w:val="0058777D"/>
    <w:rsid w:val="00596F31"/>
    <w:rsid w:val="005A30DD"/>
    <w:rsid w:val="005B2112"/>
    <w:rsid w:val="005B2636"/>
    <w:rsid w:val="005B4AEA"/>
    <w:rsid w:val="005B7E71"/>
    <w:rsid w:val="005C174F"/>
    <w:rsid w:val="005D108E"/>
    <w:rsid w:val="005D1EC3"/>
    <w:rsid w:val="005D5A74"/>
    <w:rsid w:val="005E2342"/>
    <w:rsid w:val="005E2567"/>
    <w:rsid w:val="005E4A7F"/>
    <w:rsid w:val="005E7313"/>
    <w:rsid w:val="005F0F36"/>
    <w:rsid w:val="005F2361"/>
    <w:rsid w:val="005F287F"/>
    <w:rsid w:val="005F43C7"/>
    <w:rsid w:val="005F5B67"/>
    <w:rsid w:val="005F7987"/>
    <w:rsid w:val="00600CA0"/>
    <w:rsid w:val="006011BE"/>
    <w:rsid w:val="0060231E"/>
    <w:rsid w:val="006044EC"/>
    <w:rsid w:val="00604D7F"/>
    <w:rsid w:val="00604DBE"/>
    <w:rsid w:val="00604DFF"/>
    <w:rsid w:val="006110E7"/>
    <w:rsid w:val="00611554"/>
    <w:rsid w:val="006124D7"/>
    <w:rsid w:val="0061675B"/>
    <w:rsid w:val="006175D7"/>
    <w:rsid w:val="00622E54"/>
    <w:rsid w:val="006231E6"/>
    <w:rsid w:val="006248D5"/>
    <w:rsid w:val="006266F0"/>
    <w:rsid w:val="00630013"/>
    <w:rsid w:val="00631BAE"/>
    <w:rsid w:val="00631F1F"/>
    <w:rsid w:val="0063425A"/>
    <w:rsid w:val="00634D8F"/>
    <w:rsid w:val="006413DE"/>
    <w:rsid w:val="00642262"/>
    <w:rsid w:val="00643DF9"/>
    <w:rsid w:val="006471C2"/>
    <w:rsid w:val="00665CDF"/>
    <w:rsid w:val="0067004E"/>
    <w:rsid w:val="00671052"/>
    <w:rsid w:val="00672817"/>
    <w:rsid w:val="006730E9"/>
    <w:rsid w:val="00674505"/>
    <w:rsid w:val="00676E91"/>
    <w:rsid w:val="00680890"/>
    <w:rsid w:val="00682689"/>
    <w:rsid w:val="00682FAA"/>
    <w:rsid w:val="00683400"/>
    <w:rsid w:val="00683577"/>
    <w:rsid w:val="006851CE"/>
    <w:rsid w:val="00686999"/>
    <w:rsid w:val="00687BFE"/>
    <w:rsid w:val="006909AC"/>
    <w:rsid w:val="006947F7"/>
    <w:rsid w:val="006948F9"/>
    <w:rsid w:val="00695C5B"/>
    <w:rsid w:val="006A12C8"/>
    <w:rsid w:val="006A1690"/>
    <w:rsid w:val="006A2364"/>
    <w:rsid w:val="006A3ED6"/>
    <w:rsid w:val="006B2D37"/>
    <w:rsid w:val="006B42DF"/>
    <w:rsid w:val="006B6B00"/>
    <w:rsid w:val="006B6EF4"/>
    <w:rsid w:val="006C0A88"/>
    <w:rsid w:val="006C1237"/>
    <w:rsid w:val="006C22B7"/>
    <w:rsid w:val="006C4AF1"/>
    <w:rsid w:val="006D327F"/>
    <w:rsid w:val="006D46C4"/>
    <w:rsid w:val="006D5815"/>
    <w:rsid w:val="006D5AEB"/>
    <w:rsid w:val="006E0F43"/>
    <w:rsid w:val="006E12B8"/>
    <w:rsid w:val="006E64AA"/>
    <w:rsid w:val="006E6B46"/>
    <w:rsid w:val="006F0323"/>
    <w:rsid w:val="006F048C"/>
    <w:rsid w:val="006F6BDE"/>
    <w:rsid w:val="006F749D"/>
    <w:rsid w:val="006F79C2"/>
    <w:rsid w:val="00706986"/>
    <w:rsid w:val="007074AF"/>
    <w:rsid w:val="0071220C"/>
    <w:rsid w:val="007143BA"/>
    <w:rsid w:val="00714744"/>
    <w:rsid w:val="00714A55"/>
    <w:rsid w:val="00720FDF"/>
    <w:rsid w:val="00722886"/>
    <w:rsid w:val="00726397"/>
    <w:rsid w:val="00733528"/>
    <w:rsid w:val="00736EA4"/>
    <w:rsid w:val="00737B19"/>
    <w:rsid w:val="00743B91"/>
    <w:rsid w:val="007472B7"/>
    <w:rsid w:val="00747FA9"/>
    <w:rsid w:val="00752190"/>
    <w:rsid w:val="00753281"/>
    <w:rsid w:val="00754875"/>
    <w:rsid w:val="0075575F"/>
    <w:rsid w:val="00761356"/>
    <w:rsid w:val="00764DAF"/>
    <w:rsid w:val="00767240"/>
    <w:rsid w:val="00767C34"/>
    <w:rsid w:val="00770A09"/>
    <w:rsid w:val="00771E08"/>
    <w:rsid w:val="00771ED2"/>
    <w:rsid w:val="0077322F"/>
    <w:rsid w:val="007760B4"/>
    <w:rsid w:val="00776C32"/>
    <w:rsid w:val="00777B9C"/>
    <w:rsid w:val="00785F6F"/>
    <w:rsid w:val="007862CA"/>
    <w:rsid w:val="0078776E"/>
    <w:rsid w:val="007909E6"/>
    <w:rsid w:val="007917A3"/>
    <w:rsid w:val="00792C92"/>
    <w:rsid w:val="00793366"/>
    <w:rsid w:val="00794022"/>
    <w:rsid w:val="00795A8C"/>
    <w:rsid w:val="007A328D"/>
    <w:rsid w:val="007A7FD1"/>
    <w:rsid w:val="007B4F1D"/>
    <w:rsid w:val="007B5F91"/>
    <w:rsid w:val="007B7CA0"/>
    <w:rsid w:val="007C25BA"/>
    <w:rsid w:val="007C4913"/>
    <w:rsid w:val="007D289F"/>
    <w:rsid w:val="007D61C2"/>
    <w:rsid w:val="007D7517"/>
    <w:rsid w:val="007D7AA3"/>
    <w:rsid w:val="007E01B7"/>
    <w:rsid w:val="007E10B7"/>
    <w:rsid w:val="007E480F"/>
    <w:rsid w:val="007F0168"/>
    <w:rsid w:val="007F0327"/>
    <w:rsid w:val="007F0E43"/>
    <w:rsid w:val="007F428A"/>
    <w:rsid w:val="007F5307"/>
    <w:rsid w:val="00803F6C"/>
    <w:rsid w:val="00804A17"/>
    <w:rsid w:val="00805315"/>
    <w:rsid w:val="00805E12"/>
    <w:rsid w:val="0080694C"/>
    <w:rsid w:val="00806F20"/>
    <w:rsid w:val="0081097B"/>
    <w:rsid w:val="008114A7"/>
    <w:rsid w:val="0082386E"/>
    <w:rsid w:val="00825065"/>
    <w:rsid w:val="00827029"/>
    <w:rsid w:val="00827278"/>
    <w:rsid w:val="00837C7A"/>
    <w:rsid w:val="00840231"/>
    <w:rsid w:val="00841E1E"/>
    <w:rsid w:val="00842F9C"/>
    <w:rsid w:val="00844751"/>
    <w:rsid w:val="00846BDF"/>
    <w:rsid w:val="008566FF"/>
    <w:rsid w:val="00861415"/>
    <w:rsid w:val="008614C9"/>
    <w:rsid w:val="00862FC5"/>
    <w:rsid w:val="00871216"/>
    <w:rsid w:val="00871F86"/>
    <w:rsid w:val="008742CD"/>
    <w:rsid w:val="00874E86"/>
    <w:rsid w:val="00876439"/>
    <w:rsid w:val="00876504"/>
    <w:rsid w:val="0087781A"/>
    <w:rsid w:val="00882FD7"/>
    <w:rsid w:val="00886484"/>
    <w:rsid w:val="00886795"/>
    <w:rsid w:val="00886E60"/>
    <w:rsid w:val="00887AF0"/>
    <w:rsid w:val="00891869"/>
    <w:rsid w:val="00892CDB"/>
    <w:rsid w:val="00893C05"/>
    <w:rsid w:val="00894FBC"/>
    <w:rsid w:val="008973C8"/>
    <w:rsid w:val="008973E0"/>
    <w:rsid w:val="008A7C36"/>
    <w:rsid w:val="008B0460"/>
    <w:rsid w:val="008B58AD"/>
    <w:rsid w:val="008C0BC5"/>
    <w:rsid w:val="008C2EB2"/>
    <w:rsid w:val="008C7741"/>
    <w:rsid w:val="008C7EFD"/>
    <w:rsid w:val="008D0A84"/>
    <w:rsid w:val="008E0C89"/>
    <w:rsid w:val="008E2D83"/>
    <w:rsid w:val="008E38E0"/>
    <w:rsid w:val="008E47D0"/>
    <w:rsid w:val="008E7ABC"/>
    <w:rsid w:val="008F0417"/>
    <w:rsid w:val="008F063E"/>
    <w:rsid w:val="008F6D0E"/>
    <w:rsid w:val="00900B2F"/>
    <w:rsid w:val="00900F05"/>
    <w:rsid w:val="0090269A"/>
    <w:rsid w:val="00903E76"/>
    <w:rsid w:val="00916A78"/>
    <w:rsid w:val="009202B3"/>
    <w:rsid w:val="00922AEA"/>
    <w:rsid w:val="00926FAB"/>
    <w:rsid w:val="00927FC3"/>
    <w:rsid w:val="00930B07"/>
    <w:rsid w:val="00930C86"/>
    <w:rsid w:val="009354C2"/>
    <w:rsid w:val="00943D80"/>
    <w:rsid w:val="009464A9"/>
    <w:rsid w:val="009518A3"/>
    <w:rsid w:val="00952FDA"/>
    <w:rsid w:val="00954026"/>
    <w:rsid w:val="009561DA"/>
    <w:rsid w:val="00961AAE"/>
    <w:rsid w:val="00962EA7"/>
    <w:rsid w:val="00964582"/>
    <w:rsid w:val="0096673A"/>
    <w:rsid w:val="00967974"/>
    <w:rsid w:val="009719BD"/>
    <w:rsid w:val="00976E29"/>
    <w:rsid w:val="00980767"/>
    <w:rsid w:val="009833A5"/>
    <w:rsid w:val="009844B9"/>
    <w:rsid w:val="0098585E"/>
    <w:rsid w:val="00987C52"/>
    <w:rsid w:val="00991E4E"/>
    <w:rsid w:val="0099291A"/>
    <w:rsid w:val="00997B5B"/>
    <w:rsid w:val="009A2409"/>
    <w:rsid w:val="009A2A3E"/>
    <w:rsid w:val="009A34B7"/>
    <w:rsid w:val="009A42CB"/>
    <w:rsid w:val="009A594F"/>
    <w:rsid w:val="009A6B3A"/>
    <w:rsid w:val="009B0772"/>
    <w:rsid w:val="009B0D1F"/>
    <w:rsid w:val="009B1BDF"/>
    <w:rsid w:val="009B42F7"/>
    <w:rsid w:val="009B53EB"/>
    <w:rsid w:val="009C0211"/>
    <w:rsid w:val="009C137D"/>
    <w:rsid w:val="009C1BE1"/>
    <w:rsid w:val="009C3CA0"/>
    <w:rsid w:val="009D1457"/>
    <w:rsid w:val="009D31E8"/>
    <w:rsid w:val="009D352D"/>
    <w:rsid w:val="009D42B8"/>
    <w:rsid w:val="009D729D"/>
    <w:rsid w:val="009E2AF9"/>
    <w:rsid w:val="009E7333"/>
    <w:rsid w:val="00A028FF"/>
    <w:rsid w:val="00A02FCD"/>
    <w:rsid w:val="00A03DED"/>
    <w:rsid w:val="00A069C1"/>
    <w:rsid w:val="00A12686"/>
    <w:rsid w:val="00A12694"/>
    <w:rsid w:val="00A15F09"/>
    <w:rsid w:val="00A2728E"/>
    <w:rsid w:val="00A3354C"/>
    <w:rsid w:val="00A3378F"/>
    <w:rsid w:val="00A33DAC"/>
    <w:rsid w:val="00A37404"/>
    <w:rsid w:val="00A50E31"/>
    <w:rsid w:val="00A51369"/>
    <w:rsid w:val="00A5153B"/>
    <w:rsid w:val="00A5557C"/>
    <w:rsid w:val="00A62FDA"/>
    <w:rsid w:val="00A6449D"/>
    <w:rsid w:val="00A667AE"/>
    <w:rsid w:val="00A673B6"/>
    <w:rsid w:val="00A70091"/>
    <w:rsid w:val="00A7162E"/>
    <w:rsid w:val="00A728D5"/>
    <w:rsid w:val="00A738AB"/>
    <w:rsid w:val="00A75B58"/>
    <w:rsid w:val="00A75DDD"/>
    <w:rsid w:val="00A77A40"/>
    <w:rsid w:val="00A83EA2"/>
    <w:rsid w:val="00A8447B"/>
    <w:rsid w:val="00A84C8B"/>
    <w:rsid w:val="00A85449"/>
    <w:rsid w:val="00A86720"/>
    <w:rsid w:val="00A87A4E"/>
    <w:rsid w:val="00A9167B"/>
    <w:rsid w:val="00A95E60"/>
    <w:rsid w:val="00AA0C6A"/>
    <w:rsid w:val="00AA0D88"/>
    <w:rsid w:val="00AA3635"/>
    <w:rsid w:val="00AB3831"/>
    <w:rsid w:val="00AB44B5"/>
    <w:rsid w:val="00AB4C55"/>
    <w:rsid w:val="00AB51D3"/>
    <w:rsid w:val="00AB706E"/>
    <w:rsid w:val="00AC0F9A"/>
    <w:rsid w:val="00AC1FEC"/>
    <w:rsid w:val="00AC207B"/>
    <w:rsid w:val="00AC2EE9"/>
    <w:rsid w:val="00AC4846"/>
    <w:rsid w:val="00AD17C1"/>
    <w:rsid w:val="00AD5F77"/>
    <w:rsid w:val="00AD6E91"/>
    <w:rsid w:val="00AD7B64"/>
    <w:rsid w:val="00AE10FA"/>
    <w:rsid w:val="00AE133B"/>
    <w:rsid w:val="00AE4040"/>
    <w:rsid w:val="00AE44B2"/>
    <w:rsid w:val="00AE47B3"/>
    <w:rsid w:val="00AE588E"/>
    <w:rsid w:val="00AF02A7"/>
    <w:rsid w:val="00AF194D"/>
    <w:rsid w:val="00AF40A7"/>
    <w:rsid w:val="00AF59A5"/>
    <w:rsid w:val="00B12B17"/>
    <w:rsid w:val="00B15758"/>
    <w:rsid w:val="00B17944"/>
    <w:rsid w:val="00B20314"/>
    <w:rsid w:val="00B226CF"/>
    <w:rsid w:val="00B23F46"/>
    <w:rsid w:val="00B258EF"/>
    <w:rsid w:val="00B25FE8"/>
    <w:rsid w:val="00B3033F"/>
    <w:rsid w:val="00B33386"/>
    <w:rsid w:val="00B338F0"/>
    <w:rsid w:val="00B35613"/>
    <w:rsid w:val="00B3664E"/>
    <w:rsid w:val="00B3799E"/>
    <w:rsid w:val="00B401E7"/>
    <w:rsid w:val="00B44763"/>
    <w:rsid w:val="00B453ED"/>
    <w:rsid w:val="00B45A1F"/>
    <w:rsid w:val="00B50CA8"/>
    <w:rsid w:val="00B51612"/>
    <w:rsid w:val="00B54F37"/>
    <w:rsid w:val="00B555E6"/>
    <w:rsid w:val="00B5637A"/>
    <w:rsid w:val="00B631D4"/>
    <w:rsid w:val="00B63A92"/>
    <w:rsid w:val="00B6468E"/>
    <w:rsid w:val="00B6549F"/>
    <w:rsid w:val="00B65A79"/>
    <w:rsid w:val="00B65FD9"/>
    <w:rsid w:val="00B67EA8"/>
    <w:rsid w:val="00B7210F"/>
    <w:rsid w:val="00B737D4"/>
    <w:rsid w:val="00B77D88"/>
    <w:rsid w:val="00B912F1"/>
    <w:rsid w:val="00B92A6D"/>
    <w:rsid w:val="00B94952"/>
    <w:rsid w:val="00B96601"/>
    <w:rsid w:val="00B971C8"/>
    <w:rsid w:val="00BC2FDD"/>
    <w:rsid w:val="00BC3068"/>
    <w:rsid w:val="00BC6F04"/>
    <w:rsid w:val="00BC715B"/>
    <w:rsid w:val="00BC7624"/>
    <w:rsid w:val="00BC7735"/>
    <w:rsid w:val="00BD04C2"/>
    <w:rsid w:val="00BD13E4"/>
    <w:rsid w:val="00BD22C1"/>
    <w:rsid w:val="00BD4497"/>
    <w:rsid w:val="00BD4552"/>
    <w:rsid w:val="00BD58E6"/>
    <w:rsid w:val="00BD74B5"/>
    <w:rsid w:val="00BE02C1"/>
    <w:rsid w:val="00BE0FCB"/>
    <w:rsid w:val="00BE1432"/>
    <w:rsid w:val="00BE289B"/>
    <w:rsid w:val="00BE48E8"/>
    <w:rsid w:val="00BE4D02"/>
    <w:rsid w:val="00BE51E0"/>
    <w:rsid w:val="00BE528C"/>
    <w:rsid w:val="00BE5471"/>
    <w:rsid w:val="00BE585C"/>
    <w:rsid w:val="00BE5E61"/>
    <w:rsid w:val="00BF00B6"/>
    <w:rsid w:val="00BF02D4"/>
    <w:rsid w:val="00BF1060"/>
    <w:rsid w:val="00BF686D"/>
    <w:rsid w:val="00C007DD"/>
    <w:rsid w:val="00C036F9"/>
    <w:rsid w:val="00C0458C"/>
    <w:rsid w:val="00C051DB"/>
    <w:rsid w:val="00C072F1"/>
    <w:rsid w:val="00C10425"/>
    <w:rsid w:val="00C144FE"/>
    <w:rsid w:val="00C20EDE"/>
    <w:rsid w:val="00C21D36"/>
    <w:rsid w:val="00C2362E"/>
    <w:rsid w:val="00C31916"/>
    <w:rsid w:val="00C323C4"/>
    <w:rsid w:val="00C337D8"/>
    <w:rsid w:val="00C36BCE"/>
    <w:rsid w:val="00C37A21"/>
    <w:rsid w:val="00C4121B"/>
    <w:rsid w:val="00C42025"/>
    <w:rsid w:val="00C437D4"/>
    <w:rsid w:val="00C43CB3"/>
    <w:rsid w:val="00C44DD4"/>
    <w:rsid w:val="00C46071"/>
    <w:rsid w:val="00C47AB9"/>
    <w:rsid w:val="00C50A42"/>
    <w:rsid w:val="00C518EC"/>
    <w:rsid w:val="00C5197A"/>
    <w:rsid w:val="00C5224C"/>
    <w:rsid w:val="00C52E5A"/>
    <w:rsid w:val="00C54199"/>
    <w:rsid w:val="00C55431"/>
    <w:rsid w:val="00C5747C"/>
    <w:rsid w:val="00C57A8E"/>
    <w:rsid w:val="00C62510"/>
    <w:rsid w:val="00C630BA"/>
    <w:rsid w:val="00C651DF"/>
    <w:rsid w:val="00C65F8F"/>
    <w:rsid w:val="00C67327"/>
    <w:rsid w:val="00C70AE1"/>
    <w:rsid w:val="00C7651C"/>
    <w:rsid w:val="00C77771"/>
    <w:rsid w:val="00C809D3"/>
    <w:rsid w:val="00C80AF1"/>
    <w:rsid w:val="00C81923"/>
    <w:rsid w:val="00C821D0"/>
    <w:rsid w:val="00C83098"/>
    <w:rsid w:val="00C857A5"/>
    <w:rsid w:val="00CA5AF6"/>
    <w:rsid w:val="00CB3111"/>
    <w:rsid w:val="00CB3767"/>
    <w:rsid w:val="00CB5E51"/>
    <w:rsid w:val="00CC052E"/>
    <w:rsid w:val="00CC0C9A"/>
    <w:rsid w:val="00CC3ADB"/>
    <w:rsid w:val="00CC3CDB"/>
    <w:rsid w:val="00CC6817"/>
    <w:rsid w:val="00CD153A"/>
    <w:rsid w:val="00CD19FC"/>
    <w:rsid w:val="00CD2557"/>
    <w:rsid w:val="00CE652A"/>
    <w:rsid w:val="00CF076F"/>
    <w:rsid w:val="00CF0897"/>
    <w:rsid w:val="00CF2A83"/>
    <w:rsid w:val="00CF3327"/>
    <w:rsid w:val="00CF520B"/>
    <w:rsid w:val="00CF573A"/>
    <w:rsid w:val="00CF663D"/>
    <w:rsid w:val="00CF6A4F"/>
    <w:rsid w:val="00D0050B"/>
    <w:rsid w:val="00D0210B"/>
    <w:rsid w:val="00D0357B"/>
    <w:rsid w:val="00D03AAD"/>
    <w:rsid w:val="00D04C1E"/>
    <w:rsid w:val="00D0785D"/>
    <w:rsid w:val="00D079B0"/>
    <w:rsid w:val="00D10106"/>
    <w:rsid w:val="00D15C01"/>
    <w:rsid w:val="00D200EC"/>
    <w:rsid w:val="00D20FDB"/>
    <w:rsid w:val="00D30EC8"/>
    <w:rsid w:val="00D32335"/>
    <w:rsid w:val="00D347A5"/>
    <w:rsid w:val="00D35047"/>
    <w:rsid w:val="00D3522D"/>
    <w:rsid w:val="00D35516"/>
    <w:rsid w:val="00D3569E"/>
    <w:rsid w:val="00D357BC"/>
    <w:rsid w:val="00D3638A"/>
    <w:rsid w:val="00D43DE2"/>
    <w:rsid w:val="00D43E34"/>
    <w:rsid w:val="00D5651E"/>
    <w:rsid w:val="00D61D67"/>
    <w:rsid w:val="00D63A10"/>
    <w:rsid w:val="00D63E21"/>
    <w:rsid w:val="00D644CC"/>
    <w:rsid w:val="00D64C52"/>
    <w:rsid w:val="00D66523"/>
    <w:rsid w:val="00D712B2"/>
    <w:rsid w:val="00D71B73"/>
    <w:rsid w:val="00D72167"/>
    <w:rsid w:val="00D759E2"/>
    <w:rsid w:val="00D77FC7"/>
    <w:rsid w:val="00D83627"/>
    <w:rsid w:val="00D86C4D"/>
    <w:rsid w:val="00D9040C"/>
    <w:rsid w:val="00D914CF"/>
    <w:rsid w:val="00D91E5D"/>
    <w:rsid w:val="00D935EE"/>
    <w:rsid w:val="00D94211"/>
    <w:rsid w:val="00D97715"/>
    <w:rsid w:val="00DA0D95"/>
    <w:rsid w:val="00DA2AB9"/>
    <w:rsid w:val="00DA3B93"/>
    <w:rsid w:val="00DA400F"/>
    <w:rsid w:val="00DA527D"/>
    <w:rsid w:val="00DA67DB"/>
    <w:rsid w:val="00DB2F53"/>
    <w:rsid w:val="00DB34FA"/>
    <w:rsid w:val="00DB477A"/>
    <w:rsid w:val="00DC32B2"/>
    <w:rsid w:val="00DC3542"/>
    <w:rsid w:val="00DC3BD8"/>
    <w:rsid w:val="00DC49BD"/>
    <w:rsid w:val="00DC5BBD"/>
    <w:rsid w:val="00DD19A0"/>
    <w:rsid w:val="00DD403A"/>
    <w:rsid w:val="00DD55A7"/>
    <w:rsid w:val="00DD5E2D"/>
    <w:rsid w:val="00DD5E7E"/>
    <w:rsid w:val="00DD7448"/>
    <w:rsid w:val="00DE3CEC"/>
    <w:rsid w:val="00DE78A6"/>
    <w:rsid w:val="00DE7E58"/>
    <w:rsid w:val="00DF0FC7"/>
    <w:rsid w:val="00DF1982"/>
    <w:rsid w:val="00DF3DC5"/>
    <w:rsid w:val="00E00781"/>
    <w:rsid w:val="00E02130"/>
    <w:rsid w:val="00E024AF"/>
    <w:rsid w:val="00E03139"/>
    <w:rsid w:val="00E03D18"/>
    <w:rsid w:val="00E063CD"/>
    <w:rsid w:val="00E0696A"/>
    <w:rsid w:val="00E077DC"/>
    <w:rsid w:val="00E1045B"/>
    <w:rsid w:val="00E12DDC"/>
    <w:rsid w:val="00E13FF6"/>
    <w:rsid w:val="00E14C1C"/>
    <w:rsid w:val="00E24C7A"/>
    <w:rsid w:val="00E25C11"/>
    <w:rsid w:val="00E311A4"/>
    <w:rsid w:val="00E32DF3"/>
    <w:rsid w:val="00E34587"/>
    <w:rsid w:val="00E35B6A"/>
    <w:rsid w:val="00E35D1E"/>
    <w:rsid w:val="00E37CF7"/>
    <w:rsid w:val="00E40279"/>
    <w:rsid w:val="00E412C0"/>
    <w:rsid w:val="00E44E87"/>
    <w:rsid w:val="00E45E40"/>
    <w:rsid w:val="00E47BE7"/>
    <w:rsid w:val="00E5000C"/>
    <w:rsid w:val="00E5097A"/>
    <w:rsid w:val="00E50FCD"/>
    <w:rsid w:val="00E51884"/>
    <w:rsid w:val="00E53A58"/>
    <w:rsid w:val="00E53F75"/>
    <w:rsid w:val="00E569BC"/>
    <w:rsid w:val="00E617DE"/>
    <w:rsid w:val="00E63A52"/>
    <w:rsid w:val="00E64ACD"/>
    <w:rsid w:val="00E663CC"/>
    <w:rsid w:val="00E6779A"/>
    <w:rsid w:val="00E70812"/>
    <w:rsid w:val="00E70C59"/>
    <w:rsid w:val="00E74CD3"/>
    <w:rsid w:val="00E7533E"/>
    <w:rsid w:val="00E77413"/>
    <w:rsid w:val="00E81B35"/>
    <w:rsid w:val="00E84629"/>
    <w:rsid w:val="00E859FA"/>
    <w:rsid w:val="00E910B1"/>
    <w:rsid w:val="00E97ACD"/>
    <w:rsid w:val="00EA321D"/>
    <w:rsid w:val="00EB0355"/>
    <w:rsid w:val="00EB0DB3"/>
    <w:rsid w:val="00EB1967"/>
    <w:rsid w:val="00EB2C37"/>
    <w:rsid w:val="00EB424C"/>
    <w:rsid w:val="00EB458C"/>
    <w:rsid w:val="00EB5A47"/>
    <w:rsid w:val="00EB5A90"/>
    <w:rsid w:val="00EC1516"/>
    <w:rsid w:val="00EC7960"/>
    <w:rsid w:val="00ED2270"/>
    <w:rsid w:val="00ED392C"/>
    <w:rsid w:val="00ED45CA"/>
    <w:rsid w:val="00ED5025"/>
    <w:rsid w:val="00ED7997"/>
    <w:rsid w:val="00EE0807"/>
    <w:rsid w:val="00EE0C6D"/>
    <w:rsid w:val="00EE1D45"/>
    <w:rsid w:val="00EE2C4A"/>
    <w:rsid w:val="00EE421B"/>
    <w:rsid w:val="00EE787E"/>
    <w:rsid w:val="00EE78D2"/>
    <w:rsid w:val="00EF0985"/>
    <w:rsid w:val="00EF25F5"/>
    <w:rsid w:val="00EF443E"/>
    <w:rsid w:val="00EF486C"/>
    <w:rsid w:val="00EF4B63"/>
    <w:rsid w:val="00EF5D48"/>
    <w:rsid w:val="00F01537"/>
    <w:rsid w:val="00F13AC8"/>
    <w:rsid w:val="00F15C3B"/>
    <w:rsid w:val="00F22507"/>
    <w:rsid w:val="00F262D2"/>
    <w:rsid w:val="00F36A7D"/>
    <w:rsid w:val="00F36C1F"/>
    <w:rsid w:val="00F400BF"/>
    <w:rsid w:val="00F42A4F"/>
    <w:rsid w:val="00F43A6E"/>
    <w:rsid w:val="00F457AC"/>
    <w:rsid w:val="00F45B1C"/>
    <w:rsid w:val="00F47A37"/>
    <w:rsid w:val="00F47D79"/>
    <w:rsid w:val="00F5056C"/>
    <w:rsid w:val="00F53E39"/>
    <w:rsid w:val="00F5415F"/>
    <w:rsid w:val="00F556B8"/>
    <w:rsid w:val="00F569F1"/>
    <w:rsid w:val="00F6020F"/>
    <w:rsid w:val="00F659EA"/>
    <w:rsid w:val="00F66256"/>
    <w:rsid w:val="00F665B2"/>
    <w:rsid w:val="00F66CC1"/>
    <w:rsid w:val="00F67B03"/>
    <w:rsid w:val="00F71219"/>
    <w:rsid w:val="00F71EEC"/>
    <w:rsid w:val="00F721A4"/>
    <w:rsid w:val="00F72431"/>
    <w:rsid w:val="00F73648"/>
    <w:rsid w:val="00F7585D"/>
    <w:rsid w:val="00F75C24"/>
    <w:rsid w:val="00F76708"/>
    <w:rsid w:val="00F76FCF"/>
    <w:rsid w:val="00F80144"/>
    <w:rsid w:val="00F80523"/>
    <w:rsid w:val="00F8211A"/>
    <w:rsid w:val="00F84445"/>
    <w:rsid w:val="00F852D1"/>
    <w:rsid w:val="00F8585C"/>
    <w:rsid w:val="00F90D2F"/>
    <w:rsid w:val="00F9191A"/>
    <w:rsid w:val="00F924CD"/>
    <w:rsid w:val="00F94658"/>
    <w:rsid w:val="00F9589C"/>
    <w:rsid w:val="00F95A57"/>
    <w:rsid w:val="00F97D8B"/>
    <w:rsid w:val="00FA07D5"/>
    <w:rsid w:val="00FA1CCB"/>
    <w:rsid w:val="00FA30C4"/>
    <w:rsid w:val="00FA358C"/>
    <w:rsid w:val="00FA3E9A"/>
    <w:rsid w:val="00FA6514"/>
    <w:rsid w:val="00FA7643"/>
    <w:rsid w:val="00FB1286"/>
    <w:rsid w:val="00FB14B8"/>
    <w:rsid w:val="00FB24AB"/>
    <w:rsid w:val="00FB5E58"/>
    <w:rsid w:val="00FB6CBE"/>
    <w:rsid w:val="00FC00E8"/>
    <w:rsid w:val="00FC3D17"/>
    <w:rsid w:val="00FC669A"/>
    <w:rsid w:val="00FD08F4"/>
    <w:rsid w:val="00FD1D39"/>
    <w:rsid w:val="00FD2644"/>
    <w:rsid w:val="00FD3237"/>
    <w:rsid w:val="00FD4892"/>
    <w:rsid w:val="00FD620A"/>
    <w:rsid w:val="00FD73C5"/>
    <w:rsid w:val="00FE06D3"/>
    <w:rsid w:val="00FE0CAF"/>
    <w:rsid w:val="00FE3AF8"/>
    <w:rsid w:val="00FE53D8"/>
    <w:rsid w:val="00FE6CB4"/>
    <w:rsid w:val="00FF058C"/>
    <w:rsid w:val="00FF1443"/>
    <w:rsid w:val="00FF148E"/>
    <w:rsid w:val="00FF5BA4"/>
    <w:rsid w:val="00FF64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15C01"/>
  </w:style>
  <w:style w:type="paragraph" w:styleId="3">
    <w:name w:val="heading 3"/>
    <w:basedOn w:val="a"/>
    <w:link w:val="3Char"/>
    <w:uiPriority w:val="9"/>
    <w:qFormat/>
    <w:rsid w:val="00A37404"/>
    <w:pPr>
      <w:spacing w:before="100" w:beforeAutospacing="1" w:after="100" w:afterAutospacing="1" w:line="240" w:lineRule="auto"/>
      <w:outlineLvl w:val="2"/>
    </w:pPr>
    <w:rPr>
      <w:rFonts w:ascii="宋体" w:eastAsia="宋体" w:hAnsi="宋体" w:cs="宋体"/>
      <w:b/>
      <w:bCs/>
      <w:sz w:val="27"/>
      <w:szCs w:val="27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D15C01"/>
    <w:rPr>
      <w:color w:val="0000FF" w:themeColor="hyperlink"/>
      <w:u w:val="single"/>
    </w:rPr>
  </w:style>
  <w:style w:type="character" w:styleId="a4">
    <w:name w:val="line number"/>
    <w:basedOn w:val="a0"/>
    <w:uiPriority w:val="99"/>
    <w:semiHidden/>
    <w:unhideWhenUsed/>
    <w:rsid w:val="00D15C01"/>
  </w:style>
  <w:style w:type="paragraph" w:styleId="a5">
    <w:name w:val="List Paragraph"/>
    <w:basedOn w:val="a"/>
    <w:uiPriority w:val="34"/>
    <w:qFormat/>
    <w:rsid w:val="00D15C01"/>
    <w:pPr>
      <w:ind w:firstLineChars="200" w:firstLine="420"/>
    </w:pPr>
  </w:style>
  <w:style w:type="paragraph" w:styleId="a6">
    <w:name w:val="header"/>
    <w:basedOn w:val="a"/>
    <w:link w:val="Char"/>
    <w:uiPriority w:val="99"/>
    <w:unhideWhenUsed/>
    <w:rsid w:val="00D15C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6"/>
    <w:uiPriority w:val="99"/>
    <w:rsid w:val="00D15C01"/>
    <w:rPr>
      <w:sz w:val="18"/>
      <w:szCs w:val="18"/>
    </w:rPr>
  </w:style>
  <w:style w:type="paragraph" w:styleId="a7">
    <w:name w:val="footer"/>
    <w:basedOn w:val="a"/>
    <w:link w:val="Char0"/>
    <w:uiPriority w:val="99"/>
    <w:unhideWhenUsed/>
    <w:rsid w:val="00D15C01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7"/>
    <w:uiPriority w:val="99"/>
    <w:rsid w:val="00D15C01"/>
    <w:rPr>
      <w:sz w:val="18"/>
      <w:szCs w:val="18"/>
    </w:rPr>
  </w:style>
  <w:style w:type="paragraph" w:styleId="a8">
    <w:name w:val="Balloon Text"/>
    <w:basedOn w:val="a"/>
    <w:link w:val="Char1"/>
    <w:uiPriority w:val="99"/>
    <w:semiHidden/>
    <w:unhideWhenUsed/>
    <w:rsid w:val="00D15C01"/>
    <w:pPr>
      <w:spacing w:after="0"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D15C01"/>
    <w:rPr>
      <w:sz w:val="18"/>
      <w:szCs w:val="18"/>
    </w:rPr>
  </w:style>
  <w:style w:type="character" w:styleId="a9">
    <w:name w:val="Emphasis"/>
    <w:basedOn w:val="a0"/>
    <w:uiPriority w:val="20"/>
    <w:qFormat/>
    <w:rsid w:val="00D15C01"/>
    <w:rPr>
      <w:i/>
      <w:iCs/>
      <w:sz w:val="24"/>
      <w:szCs w:val="24"/>
      <w:bdr w:val="none" w:sz="0" w:space="0" w:color="auto" w:frame="1"/>
      <w:vertAlign w:val="baseline"/>
    </w:rPr>
  </w:style>
  <w:style w:type="character" w:customStyle="1" w:styleId="contenttitle3">
    <w:name w:val="contenttitle3"/>
    <w:basedOn w:val="a0"/>
    <w:rsid w:val="00D15C01"/>
    <w:rPr>
      <w:b/>
      <w:bCs/>
      <w:color w:val="35A1D4"/>
    </w:rPr>
  </w:style>
  <w:style w:type="character" w:styleId="aa">
    <w:name w:val="annotation reference"/>
    <w:basedOn w:val="a0"/>
    <w:uiPriority w:val="99"/>
    <w:semiHidden/>
    <w:unhideWhenUsed/>
    <w:rsid w:val="00D15C01"/>
    <w:rPr>
      <w:sz w:val="21"/>
      <w:szCs w:val="21"/>
    </w:rPr>
  </w:style>
  <w:style w:type="paragraph" w:styleId="ab">
    <w:name w:val="annotation text"/>
    <w:basedOn w:val="a"/>
    <w:link w:val="Char2"/>
    <w:uiPriority w:val="99"/>
    <w:semiHidden/>
    <w:unhideWhenUsed/>
    <w:rsid w:val="00D15C01"/>
  </w:style>
  <w:style w:type="character" w:customStyle="1" w:styleId="Char2">
    <w:name w:val="批注文字 Char"/>
    <w:basedOn w:val="a0"/>
    <w:link w:val="ab"/>
    <w:uiPriority w:val="99"/>
    <w:semiHidden/>
    <w:rsid w:val="00D15C01"/>
  </w:style>
  <w:style w:type="paragraph" w:styleId="ac">
    <w:name w:val="annotation subject"/>
    <w:basedOn w:val="ab"/>
    <w:next w:val="ab"/>
    <w:link w:val="Char3"/>
    <w:uiPriority w:val="99"/>
    <w:semiHidden/>
    <w:unhideWhenUsed/>
    <w:rsid w:val="00D15C01"/>
    <w:rPr>
      <w:b/>
      <w:bCs/>
    </w:rPr>
  </w:style>
  <w:style w:type="character" w:customStyle="1" w:styleId="Char3">
    <w:name w:val="批注主题 Char"/>
    <w:basedOn w:val="Char2"/>
    <w:link w:val="ac"/>
    <w:uiPriority w:val="99"/>
    <w:semiHidden/>
    <w:rsid w:val="00D15C01"/>
    <w:rPr>
      <w:b/>
      <w:bCs/>
    </w:rPr>
  </w:style>
  <w:style w:type="character" w:customStyle="1" w:styleId="singlehighlightclass">
    <w:name w:val="single_highlight_class"/>
    <w:basedOn w:val="a0"/>
    <w:rsid w:val="00D15C01"/>
  </w:style>
  <w:style w:type="paragraph" w:styleId="ad">
    <w:name w:val="Revision"/>
    <w:hidden/>
    <w:uiPriority w:val="99"/>
    <w:semiHidden/>
    <w:rsid w:val="00D15C01"/>
    <w:pPr>
      <w:spacing w:after="0" w:line="240" w:lineRule="auto"/>
    </w:pPr>
  </w:style>
  <w:style w:type="character" w:customStyle="1" w:styleId="3Char">
    <w:name w:val="标题 3 Char"/>
    <w:basedOn w:val="a0"/>
    <w:link w:val="3"/>
    <w:uiPriority w:val="9"/>
    <w:rsid w:val="00A37404"/>
    <w:rPr>
      <w:rFonts w:ascii="宋体" w:eastAsia="宋体" w:hAnsi="宋体" w:cs="宋体"/>
      <w:b/>
      <w:bCs/>
      <w:sz w:val="27"/>
      <w:szCs w:val="27"/>
      <w:lang w:val="en-US"/>
    </w:rPr>
  </w:style>
  <w:style w:type="paragraph" w:styleId="ae">
    <w:name w:val="Normal (Web)"/>
    <w:basedOn w:val="a"/>
    <w:uiPriority w:val="99"/>
    <w:semiHidden/>
    <w:unhideWhenUsed/>
    <w:rsid w:val="008973C8"/>
    <w:pPr>
      <w:spacing w:before="100" w:beforeAutospacing="1" w:after="100" w:afterAutospacing="1" w:line="240" w:lineRule="auto"/>
    </w:pPr>
    <w:rPr>
      <w:rFonts w:ascii="宋体" w:eastAsia="宋体" w:hAnsi="宋体" w:cs="宋体"/>
      <w:sz w:val="24"/>
      <w:szCs w:val="24"/>
      <w:lang w:val="en-US"/>
    </w:rPr>
  </w:style>
  <w:style w:type="character" w:customStyle="1" w:styleId="citation-abbreviation">
    <w:name w:val="citation-abbreviation"/>
    <w:rsid w:val="003107F3"/>
  </w:style>
  <w:style w:type="character" w:customStyle="1" w:styleId="citation-publication-date">
    <w:name w:val="citation-publication-date"/>
    <w:rsid w:val="003107F3"/>
  </w:style>
  <w:style w:type="character" w:customStyle="1" w:styleId="citation-volume">
    <w:name w:val="citation-volume"/>
    <w:rsid w:val="003107F3"/>
  </w:style>
  <w:style w:type="character" w:customStyle="1" w:styleId="citation-flpages">
    <w:name w:val="citation-flpages"/>
    <w:rsid w:val="003107F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15C01"/>
  </w:style>
  <w:style w:type="paragraph" w:styleId="3">
    <w:name w:val="heading 3"/>
    <w:basedOn w:val="a"/>
    <w:link w:val="3Char"/>
    <w:uiPriority w:val="9"/>
    <w:qFormat/>
    <w:rsid w:val="00A37404"/>
    <w:pPr>
      <w:spacing w:before="100" w:beforeAutospacing="1" w:after="100" w:afterAutospacing="1" w:line="240" w:lineRule="auto"/>
      <w:outlineLvl w:val="2"/>
    </w:pPr>
    <w:rPr>
      <w:rFonts w:ascii="宋体" w:eastAsia="宋体" w:hAnsi="宋体" w:cs="宋体"/>
      <w:b/>
      <w:bCs/>
      <w:sz w:val="27"/>
      <w:szCs w:val="27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D15C01"/>
    <w:rPr>
      <w:color w:val="0000FF" w:themeColor="hyperlink"/>
      <w:u w:val="single"/>
    </w:rPr>
  </w:style>
  <w:style w:type="character" w:styleId="a4">
    <w:name w:val="line number"/>
    <w:basedOn w:val="a0"/>
    <w:uiPriority w:val="99"/>
    <w:semiHidden/>
    <w:unhideWhenUsed/>
    <w:rsid w:val="00D15C01"/>
  </w:style>
  <w:style w:type="paragraph" w:styleId="a5">
    <w:name w:val="List Paragraph"/>
    <w:basedOn w:val="a"/>
    <w:uiPriority w:val="34"/>
    <w:qFormat/>
    <w:rsid w:val="00D15C01"/>
    <w:pPr>
      <w:ind w:firstLineChars="200" w:firstLine="420"/>
    </w:pPr>
  </w:style>
  <w:style w:type="paragraph" w:styleId="a6">
    <w:name w:val="header"/>
    <w:basedOn w:val="a"/>
    <w:link w:val="Char"/>
    <w:uiPriority w:val="99"/>
    <w:unhideWhenUsed/>
    <w:rsid w:val="00D15C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6"/>
    <w:uiPriority w:val="99"/>
    <w:rsid w:val="00D15C01"/>
    <w:rPr>
      <w:sz w:val="18"/>
      <w:szCs w:val="18"/>
    </w:rPr>
  </w:style>
  <w:style w:type="paragraph" w:styleId="a7">
    <w:name w:val="footer"/>
    <w:basedOn w:val="a"/>
    <w:link w:val="Char0"/>
    <w:uiPriority w:val="99"/>
    <w:unhideWhenUsed/>
    <w:rsid w:val="00D15C01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7"/>
    <w:uiPriority w:val="99"/>
    <w:rsid w:val="00D15C01"/>
    <w:rPr>
      <w:sz w:val="18"/>
      <w:szCs w:val="18"/>
    </w:rPr>
  </w:style>
  <w:style w:type="paragraph" w:styleId="a8">
    <w:name w:val="Balloon Text"/>
    <w:basedOn w:val="a"/>
    <w:link w:val="Char1"/>
    <w:uiPriority w:val="99"/>
    <w:semiHidden/>
    <w:unhideWhenUsed/>
    <w:rsid w:val="00D15C01"/>
    <w:pPr>
      <w:spacing w:after="0"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D15C01"/>
    <w:rPr>
      <w:sz w:val="18"/>
      <w:szCs w:val="18"/>
    </w:rPr>
  </w:style>
  <w:style w:type="character" w:styleId="a9">
    <w:name w:val="Emphasis"/>
    <w:basedOn w:val="a0"/>
    <w:uiPriority w:val="20"/>
    <w:qFormat/>
    <w:rsid w:val="00D15C01"/>
    <w:rPr>
      <w:i/>
      <w:iCs/>
      <w:sz w:val="24"/>
      <w:szCs w:val="24"/>
      <w:bdr w:val="none" w:sz="0" w:space="0" w:color="auto" w:frame="1"/>
      <w:vertAlign w:val="baseline"/>
    </w:rPr>
  </w:style>
  <w:style w:type="character" w:customStyle="1" w:styleId="contenttitle3">
    <w:name w:val="contenttitle3"/>
    <w:basedOn w:val="a0"/>
    <w:rsid w:val="00D15C01"/>
    <w:rPr>
      <w:b/>
      <w:bCs/>
      <w:color w:val="35A1D4"/>
    </w:rPr>
  </w:style>
  <w:style w:type="character" w:styleId="aa">
    <w:name w:val="annotation reference"/>
    <w:basedOn w:val="a0"/>
    <w:uiPriority w:val="99"/>
    <w:semiHidden/>
    <w:unhideWhenUsed/>
    <w:rsid w:val="00D15C01"/>
    <w:rPr>
      <w:sz w:val="21"/>
      <w:szCs w:val="21"/>
    </w:rPr>
  </w:style>
  <w:style w:type="paragraph" w:styleId="ab">
    <w:name w:val="annotation text"/>
    <w:basedOn w:val="a"/>
    <w:link w:val="Char2"/>
    <w:uiPriority w:val="99"/>
    <w:semiHidden/>
    <w:unhideWhenUsed/>
    <w:rsid w:val="00D15C01"/>
  </w:style>
  <w:style w:type="character" w:customStyle="1" w:styleId="Char2">
    <w:name w:val="批注文字 Char"/>
    <w:basedOn w:val="a0"/>
    <w:link w:val="ab"/>
    <w:uiPriority w:val="99"/>
    <w:semiHidden/>
    <w:rsid w:val="00D15C01"/>
  </w:style>
  <w:style w:type="paragraph" w:styleId="ac">
    <w:name w:val="annotation subject"/>
    <w:basedOn w:val="ab"/>
    <w:next w:val="ab"/>
    <w:link w:val="Char3"/>
    <w:uiPriority w:val="99"/>
    <w:semiHidden/>
    <w:unhideWhenUsed/>
    <w:rsid w:val="00D15C01"/>
    <w:rPr>
      <w:b/>
      <w:bCs/>
    </w:rPr>
  </w:style>
  <w:style w:type="character" w:customStyle="1" w:styleId="Char3">
    <w:name w:val="批注主题 Char"/>
    <w:basedOn w:val="Char2"/>
    <w:link w:val="ac"/>
    <w:uiPriority w:val="99"/>
    <w:semiHidden/>
    <w:rsid w:val="00D15C01"/>
    <w:rPr>
      <w:b/>
      <w:bCs/>
    </w:rPr>
  </w:style>
  <w:style w:type="character" w:customStyle="1" w:styleId="singlehighlightclass">
    <w:name w:val="single_highlight_class"/>
    <w:basedOn w:val="a0"/>
    <w:rsid w:val="00D15C01"/>
  </w:style>
  <w:style w:type="paragraph" w:styleId="ad">
    <w:name w:val="Revision"/>
    <w:hidden/>
    <w:uiPriority w:val="99"/>
    <w:semiHidden/>
    <w:rsid w:val="00D15C01"/>
    <w:pPr>
      <w:spacing w:after="0" w:line="240" w:lineRule="auto"/>
    </w:pPr>
  </w:style>
  <w:style w:type="character" w:customStyle="1" w:styleId="3Char">
    <w:name w:val="标题 3 Char"/>
    <w:basedOn w:val="a0"/>
    <w:link w:val="3"/>
    <w:uiPriority w:val="9"/>
    <w:rsid w:val="00A37404"/>
    <w:rPr>
      <w:rFonts w:ascii="宋体" w:eastAsia="宋体" w:hAnsi="宋体" w:cs="宋体"/>
      <w:b/>
      <w:bCs/>
      <w:sz w:val="27"/>
      <w:szCs w:val="27"/>
      <w:lang w:val="en-US"/>
    </w:rPr>
  </w:style>
  <w:style w:type="paragraph" w:styleId="ae">
    <w:name w:val="Normal (Web)"/>
    <w:basedOn w:val="a"/>
    <w:uiPriority w:val="99"/>
    <w:semiHidden/>
    <w:unhideWhenUsed/>
    <w:rsid w:val="008973C8"/>
    <w:pPr>
      <w:spacing w:before="100" w:beforeAutospacing="1" w:after="100" w:afterAutospacing="1" w:line="240" w:lineRule="auto"/>
    </w:pPr>
    <w:rPr>
      <w:rFonts w:ascii="宋体" w:eastAsia="宋体" w:hAnsi="宋体" w:cs="宋体"/>
      <w:sz w:val="24"/>
      <w:szCs w:val="24"/>
      <w:lang w:val="en-US"/>
    </w:rPr>
  </w:style>
  <w:style w:type="character" w:customStyle="1" w:styleId="citation-abbreviation">
    <w:name w:val="citation-abbreviation"/>
    <w:rsid w:val="003107F3"/>
  </w:style>
  <w:style w:type="character" w:customStyle="1" w:styleId="citation-publication-date">
    <w:name w:val="citation-publication-date"/>
    <w:rsid w:val="003107F3"/>
  </w:style>
  <w:style w:type="character" w:customStyle="1" w:styleId="citation-volume">
    <w:name w:val="citation-volume"/>
    <w:rsid w:val="003107F3"/>
  </w:style>
  <w:style w:type="character" w:customStyle="1" w:styleId="citation-flpages">
    <w:name w:val="citation-flpages"/>
    <w:rsid w:val="003107F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45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2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6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6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88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14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55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86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02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80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72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37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16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95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64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55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62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22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90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62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12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86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0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23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60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64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45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39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322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26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59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72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20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67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25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84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19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59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70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D37F050-6251-42F5-8105-3F165DC273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45</Words>
  <Characters>25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othamsted Research</Company>
  <LinksUpToDate>false</LinksUpToDate>
  <CharactersWithSpaces>3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fang Xue (RRes-Roth)</dc:creator>
  <cp:lastModifiedBy>Windows 用户</cp:lastModifiedBy>
  <cp:revision>24</cp:revision>
  <cp:lastPrinted>2013-12-11T18:09:00Z</cp:lastPrinted>
  <dcterms:created xsi:type="dcterms:W3CDTF">2013-12-17T11:52:00Z</dcterms:created>
  <dcterms:modified xsi:type="dcterms:W3CDTF">2014-03-14T01:48:00Z</dcterms:modified>
</cp:coreProperties>
</file>